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6EE8" w:rsidRDefault="004E0602" w:rsidP="007132EF">
      <w:pPr>
        <w:spacing w:line="240" w:lineRule="auto"/>
        <w:rPr>
          <w:rFonts w:cs="Times New Roman"/>
          <w:b/>
          <w:bCs/>
          <w:szCs w:val="21"/>
        </w:rPr>
      </w:pPr>
      <w:bookmarkStart w:id="0" w:name="_Hlk153800360"/>
      <w:r>
        <w:rPr>
          <w:rFonts w:cs="Times New Roman"/>
          <w:b/>
          <w:bCs/>
          <w:szCs w:val="21"/>
        </w:rPr>
        <w:t>Development</w:t>
      </w:r>
      <w:bookmarkEnd w:id="0"/>
      <w:r>
        <w:rPr>
          <w:rFonts w:cs="Times New Roman"/>
          <w:b/>
          <w:bCs/>
          <w:szCs w:val="21"/>
        </w:rPr>
        <w:t xml:space="preserve"> and validation of the NCC-BC-A scale to assess patient-reported outcomes for breast cancer patients in China</w:t>
      </w:r>
    </w:p>
    <w:p w:rsidR="00DA6EE8" w:rsidRDefault="00DA6EE8" w:rsidP="007132EF">
      <w:pPr>
        <w:spacing w:line="240" w:lineRule="auto"/>
        <w:rPr>
          <w:rFonts w:cs="Times New Roman"/>
          <w:szCs w:val="21"/>
        </w:rPr>
      </w:pPr>
    </w:p>
    <w:p w:rsidR="004E0602" w:rsidRDefault="004E0602" w:rsidP="007132EF">
      <w:pPr>
        <w:spacing w:line="240" w:lineRule="auto"/>
        <w:rPr>
          <w:rFonts w:cs="Times New Roman"/>
          <w:szCs w:val="21"/>
        </w:rPr>
      </w:pPr>
    </w:p>
    <w:p w:rsidR="004E0602" w:rsidRDefault="004E0602" w:rsidP="007132EF">
      <w:pPr>
        <w:spacing w:line="240" w:lineRule="auto"/>
        <w:rPr>
          <w:rFonts w:cs="Times New Roman"/>
          <w:szCs w:val="21"/>
        </w:rPr>
      </w:pPr>
    </w:p>
    <w:p w:rsidR="00DA6EE8" w:rsidRDefault="004E0602" w:rsidP="007132EF">
      <w:pPr>
        <w:spacing w:line="240" w:lineRule="auto"/>
        <w:rPr>
          <w:rFonts w:cs="Times New Roman"/>
          <w:szCs w:val="21"/>
        </w:rPr>
      </w:pPr>
      <w:r>
        <w:rPr>
          <w:rFonts w:cs="Times New Roman"/>
          <w:b/>
          <w:bCs/>
          <w:szCs w:val="21"/>
        </w:rPr>
        <w:t>Supplementary Table 1.</w:t>
      </w:r>
      <w:r>
        <w:rPr>
          <w:rFonts w:cs="Times New Roman"/>
          <w:szCs w:val="21"/>
        </w:rPr>
        <w:t xml:space="preserve"> Cronbach’s alpha for each item in the preliminary survey and formal survey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26"/>
        <w:gridCol w:w="2608"/>
        <w:gridCol w:w="2578"/>
      </w:tblGrid>
      <w:tr w:rsidR="00DA6EE8" w:rsidTr="007132EF">
        <w:trPr>
          <w:trHeight w:val="724"/>
          <w:jc w:val="center"/>
        </w:trPr>
        <w:tc>
          <w:tcPr>
            <w:tcW w:w="1880" w:type="pct"/>
            <w:vMerge w:val="restart"/>
            <w:shd w:val="clear" w:color="auto" w:fill="auto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Items</w:t>
            </w:r>
          </w:p>
        </w:tc>
        <w:tc>
          <w:tcPr>
            <w:tcW w:w="312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ronbach's alpha after deletion of terms</w:t>
            </w:r>
          </w:p>
        </w:tc>
      </w:tr>
      <w:tr w:rsidR="00DA6EE8" w:rsidTr="007132EF">
        <w:trPr>
          <w:trHeight w:val="495"/>
          <w:jc w:val="center"/>
        </w:trPr>
        <w:tc>
          <w:tcPr>
            <w:tcW w:w="1880" w:type="pct"/>
            <w:vMerge/>
            <w:tcBorders>
              <w:bottom w:val="single" w:sz="4" w:space="0" w:color="auto"/>
            </w:tcBorders>
            <w:vAlign w:val="center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1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reliminary survey</w:t>
            </w:r>
          </w:p>
        </w:tc>
        <w:tc>
          <w:tcPr>
            <w:tcW w:w="1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ormal survey</w:t>
            </w:r>
          </w:p>
        </w:tc>
      </w:tr>
      <w:tr w:rsidR="00DA6EE8" w:rsidTr="007132EF">
        <w:trPr>
          <w:trHeight w:val="300"/>
          <w:jc w:val="center"/>
        </w:trPr>
        <w:tc>
          <w:tcPr>
            <w:tcW w:w="18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1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37</w:t>
            </w:r>
          </w:p>
        </w:tc>
        <w:tc>
          <w:tcPr>
            <w:tcW w:w="1551" w:type="pct"/>
            <w:tcBorders>
              <w:top w:val="single" w:sz="4" w:space="0" w:color="auto"/>
              <w:bottom w:val="nil"/>
            </w:tcBorders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872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tcBorders>
              <w:top w:val="nil"/>
            </w:tcBorders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</w:t>
            </w:r>
          </w:p>
        </w:tc>
        <w:tc>
          <w:tcPr>
            <w:tcW w:w="1569" w:type="pct"/>
            <w:tcBorders>
              <w:top w:val="nil"/>
            </w:tcBorders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eastAsia="DengXian" w:cs="Times New Roman"/>
                <w:szCs w:val="21"/>
              </w:rPr>
              <w:t>−</w:t>
            </w:r>
          </w:p>
        </w:tc>
        <w:tc>
          <w:tcPr>
            <w:tcW w:w="1551" w:type="pct"/>
            <w:tcBorders>
              <w:top w:val="nil"/>
            </w:tcBorders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867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29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868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29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867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28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866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31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869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48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869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34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872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31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870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43</w:t>
            </w:r>
          </w:p>
        </w:tc>
        <w:tc>
          <w:tcPr>
            <w:tcW w:w="155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szCs w:val="21"/>
              </w:rPr>
              <w:t>−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1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42</w:t>
            </w:r>
          </w:p>
        </w:tc>
        <w:tc>
          <w:tcPr>
            <w:tcW w:w="155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szCs w:val="21"/>
              </w:rPr>
              <w:t>−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szCs w:val="21"/>
              </w:rPr>
              <w:t>−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403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3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szCs w:val="21"/>
              </w:rPr>
              <w:t>−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466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4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33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726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5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50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600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6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83</w:t>
            </w:r>
          </w:p>
        </w:tc>
        <w:tc>
          <w:tcPr>
            <w:tcW w:w="1551" w:type="pct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770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7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67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656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8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35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666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9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15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632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03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668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1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04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775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2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28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731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3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33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862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15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856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5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40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860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6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36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852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7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48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853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8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44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853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9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40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848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0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32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850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1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30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878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2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35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854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3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38</w:t>
            </w:r>
          </w:p>
        </w:tc>
        <w:tc>
          <w:tcPr>
            <w:tcW w:w="1551" w:type="pct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860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4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41</w:t>
            </w:r>
          </w:p>
        </w:tc>
        <w:tc>
          <w:tcPr>
            <w:tcW w:w="155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szCs w:val="21"/>
              </w:rPr>
              <w:t>−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5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37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828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lastRenderedPageBreak/>
              <w:t>36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szCs w:val="21"/>
              </w:rPr>
              <w:t>−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742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7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99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743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8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86</w:t>
            </w:r>
          </w:p>
        </w:tc>
        <w:tc>
          <w:tcPr>
            <w:tcW w:w="1551" w:type="pct"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kern w:val="0"/>
                <w:szCs w:val="21"/>
              </w:rPr>
            </w:pPr>
            <w:r>
              <w:rPr>
                <w:rFonts w:cs="Times New Roman"/>
                <w:szCs w:val="21"/>
              </w:rPr>
              <w:t>0.815</w:t>
            </w:r>
          </w:p>
        </w:tc>
      </w:tr>
      <w:tr w:rsidR="00DA6EE8" w:rsidTr="007132EF">
        <w:trPr>
          <w:trHeight w:val="285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9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91</w:t>
            </w:r>
          </w:p>
        </w:tc>
        <w:tc>
          <w:tcPr>
            <w:tcW w:w="155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szCs w:val="21"/>
              </w:rPr>
              <w:t>−</w:t>
            </w:r>
          </w:p>
        </w:tc>
      </w:tr>
      <w:tr w:rsidR="00DA6EE8" w:rsidTr="007132EF">
        <w:trPr>
          <w:trHeight w:val="300"/>
          <w:jc w:val="center"/>
        </w:trPr>
        <w:tc>
          <w:tcPr>
            <w:tcW w:w="1880" w:type="pct"/>
            <w:shd w:val="clear" w:color="auto" w:fill="auto"/>
            <w:noWrap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0</w:t>
            </w:r>
          </w:p>
        </w:tc>
        <w:tc>
          <w:tcPr>
            <w:tcW w:w="1569" w:type="pct"/>
            <w:shd w:val="clear" w:color="auto" w:fill="auto"/>
            <w:noWrap/>
            <w:vAlign w:val="center"/>
          </w:tcPr>
          <w:p w:rsidR="00DA6EE8" w:rsidRDefault="004E0602" w:rsidP="007132EF">
            <w:pPr>
              <w:spacing w:line="240" w:lineRule="auto"/>
              <w:rPr>
                <w:rFonts w:eastAsia="DengXi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86</w:t>
            </w:r>
          </w:p>
        </w:tc>
        <w:tc>
          <w:tcPr>
            <w:tcW w:w="155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eastAsia="DengXian" w:cs="Times New Roman"/>
                <w:szCs w:val="21"/>
              </w:rPr>
              <w:t>−</w:t>
            </w:r>
          </w:p>
        </w:tc>
      </w:tr>
    </w:tbl>
    <w:p w:rsidR="00DA6EE8" w:rsidRDefault="00DA6EE8" w:rsidP="007132EF">
      <w:pPr>
        <w:spacing w:line="240" w:lineRule="auto"/>
        <w:rPr>
          <w:rFonts w:cs="Times New Roman"/>
          <w:szCs w:val="21"/>
        </w:rPr>
      </w:pPr>
    </w:p>
    <w:p w:rsidR="00DA6EE8" w:rsidRDefault="004E0602" w:rsidP="007132EF">
      <w:pPr>
        <w:spacing w:line="240" w:lineRule="auto"/>
        <w:rPr>
          <w:rFonts w:cs="Times New Roman"/>
          <w:b/>
          <w:bCs/>
          <w:szCs w:val="21"/>
        </w:rPr>
      </w:pPr>
      <w:r>
        <w:rPr>
          <w:rFonts w:cs="Times New Roman"/>
          <w:b/>
          <w:bCs/>
          <w:szCs w:val="21"/>
        </w:rPr>
        <w:t>Supplementary Table 2.</w:t>
      </w:r>
      <w:r>
        <w:rPr>
          <w:rFonts w:cs="Times New Roman"/>
          <w:szCs w:val="21"/>
        </w:rPr>
        <w:t xml:space="preserve"> Correlation coefficients between items and domains in the preliminary survey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9"/>
        <w:gridCol w:w="1731"/>
        <w:gridCol w:w="1727"/>
        <w:gridCol w:w="1375"/>
        <w:gridCol w:w="1375"/>
        <w:gridCol w:w="1375"/>
      </w:tblGrid>
      <w:tr w:rsidR="00DA6EE8" w:rsidTr="007132EF">
        <w:trPr>
          <w:cantSplit/>
          <w:trHeight w:val="557"/>
          <w:tblHeader/>
          <w:jc w:val="center"/>
        </w:trPr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Items</w:t>
            </w:r>
          </w:p>
        </w:tc>
        <w:tc>
          <w:tcPr>
            <w:tcW w:w="1041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hysiological domain</w:t>
            </w:r>
          </w:p>
        </w:tc>
        <w:tc>
          <w:tcPr>
            <w:tcW w:w="103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sychological domain</w:t>
            </w:r>
          </w:p>
        </w:tc>
        <w:tc>
          <w:tcPr>
            <w:tcW w:w="82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ocial domain</w:t>
            </w:r>
          </w:p>
        </w:tc>
        <w:tc>
          <w:tcPr>
            <w:tcW w:w="82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reatment domain</w:t>
            </w:r>
          </w:p>
        </w:tc>
        <w:tc>
          <w:tcPr>
            <w:tcW w:w="82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overall self-evaluation domain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43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104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82</w:t>
            </w:r>
          </w:p>
        </w:tc>
        <w:tc>
          <w:tcPr>
            <w:tcW w:w="1039" w:type="pc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88</w:t>
            </w:r>
          </w:p>
        </w:tc>
        <w:tc>
          <w:tcPr>
            <w:tcW w:w="827" w:type="pc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27</w:t>
            </w:r>
          </w:p>
        </w:tc>
        <w:tc>
          <w:tcPr>
            <w:tcW w:w="827" w:type="pc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63</w:t>
            </w:r>
          </w:p>
        </w:tc>
        <w:tc>
          <w:tcPr>
            <w:tcW w:w="827" w:type="pct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09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5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9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2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2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82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5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5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1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5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50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4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1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5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6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45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3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4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0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2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76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8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3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6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5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21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0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8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8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5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63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0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3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5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5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43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0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2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8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2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6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91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1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1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6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2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52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7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82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1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4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98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5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5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7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4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1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56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6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5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1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9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9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70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7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9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8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2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2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87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4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6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9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6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27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9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7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4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7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5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68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0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8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7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9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9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49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4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7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3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6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92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1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2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1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-0.00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20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3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9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6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6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0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92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0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9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9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2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06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5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3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9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3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3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56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6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3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5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4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8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94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7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7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1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6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3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70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18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6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9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4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14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9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9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4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8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6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33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0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71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09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55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12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07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1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00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07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59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69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63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2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79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84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12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59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94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3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69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20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28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80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20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4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10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09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98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33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36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5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50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10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98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32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48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6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53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98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49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91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03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7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91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81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15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16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97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lastRenderedPageBreak/>
              <w:t>38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41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60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06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92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892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9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72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51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10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77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887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0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51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1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59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1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848</w:t>
            </w:r>
          </w:p>
        </w:tc>
      </w:tr>
    </w:tbl>
    <w:p w:rsidR="00DA6EE8" w:rsidRDefault="00DA6EE8" w:rsidP="007132EF">
      <w:pPr>
        <w:spacing w:line="240" w:lineRule="auto"/>
        <w:rPr>
          <w:rFonts w:cs="Times New Roman"/>
          <w:szCs w:val="21"/>
        </w:rPr>
      </w:pPr>
    </w:p>
    <w:p w:rsidR="00DA6EE8" w:rsidRDefault="00DA6EE8" w:rsidP="007132EF">
      <w:pPr>
        <w:spacing w:line="240" w:lineRule="auto"/>
        <w:rPr>
          <w:rFonts w:cs="Times New Roman"/>
          <w:szCs w:val="21"/>
        </w:rPr>
      </w:pPr>
    </w:p>
    <w:p w:rsidR="00DA6EE8" w:rsidRDefault="004E0602" w:rsidP="007132EF">
      <w:pPr>
        <w:spacing w:line="240" w:lineRule="auto"/>
        <w:rPr>
          <w:rFonts w:cs="Times New Roman"/>
          <w:szCs w:val="21"/>
        </w:rPr>
      </w:pPr>
      <w:r>
        <w:rPr>
          <w:rFonts w:cs="Times New Roman"/>
          <w:b/>
          <w:bCs/>
          <w:szCs w:val="21"/>
        </w:rPr>
        <w:t xml:space="preserve">Supplementary Table 3. </w:t>
      </w:r>
      <w:r>
        <w:rPr>
          <w:rFonts w:cs="Times New Roman"/>
          <w:szCs w:val="21"/>
        </w:rPr>
        <w:t xml:space="preserve">The exploratory </w:t>
      </w:r>
      <w:r>
        <w:rPr>
          <w:rFonts w:cs="Times New Roman"/>
          <w:szCs w:val="21"/>
        </w:rPr>
        <w:t>factor analysis in the preliminary survey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2"/>
        <w:gridCol w:w="832"/>
        <w:gridCol w:w="832"/>
        <w:gridCol w:w="832"/>
        <w:gridCol w:w="832"/>
        <w:gridCol w:w="831"/>
        <w:gridCol w:w="833"/>
        <w:gridCol w:w="835"/>
        <w:gridCol w:w="830"/>
        <w:gridCol w:w="823"/>
      </w:tblGrid>
      <w:tr w:rsidR="00DA6EE8" w:rsidTr="007132EF">
        <w:trPr>
          <w:cantSplit/>
          <w:trHeight w:val="557"/>
          <w:tblHeader/>
          <w:jc w:val="center"/>
        </w:trPr>
        <w:tc>
          <w:tcPr>
            <w:tcW w:w="500" w:type="pct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Items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actor 1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actor 2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actor 3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actor 4</w:t>
            </w:r>
          </w:p>
        </w:tc>
        <w:tc>
          <w:tcPr>
            <w:tcW w:w="500" w:type="pct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actor 5</w:t>
            </w:r>
          </w:p>
        </w:tc>
        <w:tc>
          <w:tcPr>
            <w:tcW w:w="501" w:type="pct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actor 6</w:t>
            </w:r>
          </w:p>
        </w:tc>
        <w:tc>
          <w:tcPr>
            <w:tcW w:w="502" w:type="pct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actor 7</w:t>
            </w:r>
          </w:p>
        </w:tc>
        <w:tc>
          <w:tcPr>
            <w:tcW w:w="499" w:type="pct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actor 8</w:t>
            </w:r>
          </w:p>
        </w:tc>
        <w:tc>
          <w:tcPr>
            <w:tcW w:w="495" w:type="pct"/>
            <w:tcBorders>
              <w:top w:val="single" w:sz="4" w:space="0" w:color="000000"/>
              <w:left w:val="nil"/>
              <w:bottom w:val="single" w:sz="10" w:space="0" w:color="000000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Factor 9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4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2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4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1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4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115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9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9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8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39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82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9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7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05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1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5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6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0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03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1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5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5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6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9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25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3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1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29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4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7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1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9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11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05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9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4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5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6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55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8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0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4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5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86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7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1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1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6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56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1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3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4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1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85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8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9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1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1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01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3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8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9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0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02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4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2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0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8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51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1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9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9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71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1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7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3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8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0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08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8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6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2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7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4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79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8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2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6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9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94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6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8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12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2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7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6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61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2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8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8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2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44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8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9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4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5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27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5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8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6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5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4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190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1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8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5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4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8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06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3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1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7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8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41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6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8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4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7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77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9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8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5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3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3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5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89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3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7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7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5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7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81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2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6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5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6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4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91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1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6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3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97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lastRenderedPageBreak/>
              <w:t>33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20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63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31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25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34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38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73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6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26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4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53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88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73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07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11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68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84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09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97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5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90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70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95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30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5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50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46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29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57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6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54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01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03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72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7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70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45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85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58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7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44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15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00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17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2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10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14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76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31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8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67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44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07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31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2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17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53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71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34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9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61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22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23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95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40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45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41</w:t>
            </w:r>
          </w:p>
        </w:tc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4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22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4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3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4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2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2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6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58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3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0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A6EE8" w:rsidRDefault="004E0602" w:rsidP="007132EF">
            <w:pPr>
              <w:spacing w:line="240" w:lineRule="auto"/>
              <w:rPr>
                <w:rFonts w:eastAsia="SimSun" w:cs="Times New Roman"/>
                <w:color w:val="000000" w:themeColor="text1"/>
                <w:szCs w:val="21"/>
              </w:rPr>
            </w:pPr>
            <w:r>
              <w:rPr>
                <w:rFonts w:cs="Times New Roman" w:hint="eastAsia"/>
                <w:szCs w:val="21"/>
              </w:rPr>
              <w:t>−</w:t>
            </w:r>
            <w:r>
              <w:rPr>
                <w:rFonts w:cs="Times New Roman"/>
                <w:szCs w:val="21"/>
              </w:rPr>
              <w:t>0.040</w:t>
            </w:r>
          </w:p>
        </w:tc>
      </w:tr>
    </w:tbl>
    <w:p w:rsidR="00DA6EE8" w:rsidRDefault="00DA6EE8" w:rsidP="007132EF">
      <w:pPr>
        <w:spacing w:line="240" w:lineRule="auto"/>
        <w:rPr>
          <w:rFonts w:cs="Times New Roman"/>
          <w:szCs w:val="21"/>
        </w:rPr>
      </w:pPr>
    </w:p>
    <w:p w:rsidR="00DA6EE8" w:rsidRDefault="00DA6EE8" w:rsidP="007132EF">
      <w:pPr>
        <w:spacing w:line="240" w:lineRule="auto"/>
        <w:rPr>
          <w:rFonts w:cs="Times New Roman"/>
          <w:szCs w:val="21"/>
        </w:rPr>
      </w:pPr>
    </w:p>
    <w:p w:rsidR="00DA6EE8" w:rsidRDefault="004E0602" w:rsidP="007132EF">
      <w:pPr>
        <w:spacing w:line="240" w:lineRule="auto"/>
        <w:rPr>
          <w:rFonts w:cs="Times New Roman"/>
          <w:szCs w:val="21"/>
        </w:rPr>
      </w:pPr>
      <w:r>
        <w:rPr>
          <w:rFonts w:cs="Times New Roman"/>
          <w:b/>
          <w:bCs/>
          <w:szCs w:val="21"/>
        </w:rPr>
        <w:t>Supplementary Table 4.</w:t>
      </w:r>
      <w:r>
        <w:rPr>
          <w:rFonts w:cs="Times New Roman"/>
          <w:szCs w:val="21"/>
        </w:rPr>
        <w:t xml:space="preserve"> Correlation coefficients between items and domains in the formal survey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9"/>
        <w:gridCol w:w="1731"/>
        <w:gridCol w:w="1727"/>
        <w:gridCol w:w="1375"/>
        <w:gridCol w:w="1375"/>
        <w:gridCol w:w="1375"/>
      </w:tblGrid>
      <w:tr w:rsidR="00DA6EE8" w:rsidTr="007132EF">
        <w:trPr>
          <w:cantSplit/>
          <w:trHeight w:val="557"/>
          <w:tblHeader/>
          <w:jc w:val="center"/>
        </w:trPr>
        <w:tc>
          <w:tcPr>
            <w:tcW w:w="43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Items</w:t>
            </w:r>
          </w:p>
        </w:tc>
        <w:tc>
          <w:tcPr>
            <w:tcW w:w="1041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hysiological domain</w:t>
            </w:r>
          </w:p>
        </w:tc>
        <w:tc>
          <w:tcPr>
            <w:tcW w:w="103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sychological domain</w:t>
            </w:r>
          </w:p>
        </w:tc>
        <w:tc>
          <w:tcPr>
            <w:tcW w:w="82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ocial domain</w:t>
            </w:r>
          </w:p>
        </w:tc>
        <w:tc>
          <w:tcPr>
            <w:tcW w:w="82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reatment domain</w:t>
            </w:r>
          </w:p>
        </w:tc>
        <w:tc>
          <w:tcPr>
            <w:tcW w:w="82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overall self-evaluation domain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43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104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831</w:t>
            </w:r>
          </w:p>
        </w:tc>
        <w:tc>
          <w:tcPr>
            <w:tcW w:w="103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758</w:t>
            </w:r>
          </w:p>
        </w:tc>
        <w:tc>
          <w:tcPr>
            <w:tcW w:w="827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042</w:t>
            </w:r>
          </w:p>
        </w:tc>
        <w:tc>
          <w:tcPr>
            <w:tcW w:w="827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775</w:t>
            </w:r>
          </w:p>
        </w:tc>
        <w:tc>
          <w:tcPr>
            <w:tcW w:w="827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929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35</w:t>
            </w: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28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37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20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739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19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72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42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0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304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33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8</w:t>
            </w:r>
            <w:r>
              <w:rPr>
                <w:rFonts w:cs="Times New Roman" w:hint="eastAsia"/>
                <w:szCs w:val="21"/>
              </w:rPr>
              <w:t>0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46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82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799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509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92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66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68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887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7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24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28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34</w:t>
            </w: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74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142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18</w:t>
            </w: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78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67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25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804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897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62</w:t>
            </w: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96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04</w:t>
            </w: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537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65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831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7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72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842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3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98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81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07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91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505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376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65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28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11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241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5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13</w:t>
            </w: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64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06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19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013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6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54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58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55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47</w:t>
            </w: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859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7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74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14</w:t>
            </w: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78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96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664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002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69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55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88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273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19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041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51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841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05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345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0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56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32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44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95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21</w:t>
            </w:r>
            <w:r>
              <w:rPr>
                <w:rFonts w:cs="Times New Roman" w:hint="eastAsia"/>
                <w:szCs w:val="21"/>
              </w:rPr>
              <w:t>0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62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33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95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07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463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37</w:t>
            </w: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88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29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59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443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3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94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59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44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84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432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203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42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30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61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252</w:t>
            </w:r>
          </w:p>
        </w:tc>
      </w:tr>
      <w:tr w:rsidR="00DA6EE8" w:rsidTr="007132EF">
        <w:trPr>
          <w:cantSplit/>
          <w:trHeight w:val="309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5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345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38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47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21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871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6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78</w:t>
            </w: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08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24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22</w:t>
            </w: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806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7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214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46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89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98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754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8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862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414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365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077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89</w:t>
            </w:r>
            <w:r>
              <w:rPr>
                <w:rFonts w:cs="Times New Roman" w:hint="eastAsia"/>
                <w:szCs w:val="21"/>
              </w:rPr>
              <w:t>0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29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981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014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444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646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824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0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184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194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8</w:t>
            </w:r>
            <w:r>
              <w:rPr>
                <w:rFonts w:cs="Times New Roman" w:hint="eastAsia"/>
                <w:szCs w:val="21"/>
              </w:rPr>
              <w:t>00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334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227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1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945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905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195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94</w:t>
            </w:r>
            <w:r>
              <w:rPr>
                <w:rFonts w:cs="Times New Roman" w:hint="eastAsia"/>
                <w:szCs w:val="21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0858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lastRenderedPageBreak/>
              <w:t>32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274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046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949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945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902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3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004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044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011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629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581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4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385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033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138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377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245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5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569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932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366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188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891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b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36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786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198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097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324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861</w:t>
            </w:r>
            <w:r>
              <w:rPr>
                <w:rFonts w:cs="Times New Roman" w:hint="eastAsia"/>
                <w:szCs w:val="21"/>
              </w:rPr>
              <w:t>0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7</w:t>
            </w:r>
          </w:p>
        </w:tc>
        <w:tc>
          <w:tcPr>
            <w:tcW w:w="10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217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4768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5127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636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86</w:t>
            </w:r>
            <w:r>
              <w:rPr>
                <w:rFonts w:cs="Times New Roman" w:hint="eastAsia"/>
                <w:szCs w:val="21"/>
              </w:rPr>
              <w:t>00</w:t>
            </w:r>
          </w:p>
        </w:tc>
      </w:tr>
      <w:tr w:rsidR="00DA6EE8" w:rsidTr="007132EF">
        <w:trPr>
          <w:cantSplit/>
          <w:trHeight w:val="300"/>
          <w:jc w:val="center"/>
        </w:trPr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8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2868</w:t>
            </w: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80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36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303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A6EE8" w:rsidRDefault="004E0602" w:rsidP="007132EF">
            <w:pPr>
              <w:spacing w:line="240" w:lineRule="auto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szCs w:val="21"/>
              </w:rPr>
              <w:t>0.76</w:t>
            </w:r>
            <w:r>
              <w:rPr>
                <w:rFonts w:cs="Times New Roman" w:hint="eastAsia"/>
                <w:szCs w:val="21"/>
              </w:rPr>
              <w:t>00</w:t>
            </w:r>
          </w:p>
        </w:tc>
      </w:tr>
    </w:tbl>
    <w:p w:rsidR="00DA6EE8" w:rsidRDefault="00DA6EE8" w:rsidP="007132EF">
      <w:pPr>
        <w:spacing w:line="240" w:lineRule="auto"/>
        <w:rPr>
          <w:rFonts w:cs="Times New Roman"/>
          <w:szCs w:val="21"/>
        </w:rPr>
      </w:pPr>
    </w:p>
    <w:p w:rsidR="00DA6EE8" w:rsidRDefault="00DA6EE8" w:rsidP="007132EF">
      <w:pPr>
        <w:spacing w:line="240" w:lineRule="auto"/>
        <w:rPr>
          <w:rFonts w:cs="Times New Roman"/>
          <w:szCs w:val="21"/>
        </w:rPr>
      </w:pPr>
    </w:p>
    <w:p w:rsidR="00DA6EE8" w:rsidRDefault="004E0602" w:rsidP="007132EF">
      <w:pPr>
        <w:spacing w:line="240" w:lineRule="auto"/>
        <w:rPr>
          <w:rFonts w:cs="Times New Roman"/>
          <w:szCs w:val="21"/>
        </w:rPr>
      </w:pPr>
      <w:r>
        <w:rPr>
          <w:rFonts w:cs="Times New Roman"/>
          <w:b/>
          <w:bCs/>
          <w:szCs w:val="21"/>
        </w:rPr>
        <w:t>Supplementary Table 5.</w:t>
      </w:r>
      <w:r>
        <w:rPr>
          <w:rFonts w:cs="Times New Roman"/>
          <w:szCs w:val="21"/>
        </w:rPr>
        <w:t xml:space="preserve"> Fiducial value setting of each domain</w:t>
      </w:r>
    </w:p>
    <w:tbl>
      <w:tblPr>
        <w:tblStyle w:val="1-11"/>
        <w:tblW w:w="5000" w:type="pct"/>
        <w:tblLook w:val="04A0" w:firstRow="1" w:lastRow="0" w:firstColumn="1" w:lastColumn="0" w:noHBand="0" w:noVBand="1"/>
      </w:tblPr>
      <w:tblGrid>
        <w:gridCol w:w="1695"/>
        <w:gridCol w:w="3017"/>
        <w:gridCol w:w="1053"/>
        <w:gridCol w:w="2537"/>
      </w:tblGrid>
      <w:tr w:rsidR="00DA6EE8" w:rsidTr="007132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b w:val="0"/>
                <w:bCs w:val="0"/>
                <w:szCs w:val="21"/>
              </w:rPr>
            </w:pPr>
            <w:r>
              <w:rPr>
                <w:rFonts w:cs="Times New Roman"/>
                <w:szCs w:val="21"/>
              </w:rPr>
              <w:t>Domain name</w:t>
            </w:r>
          </w:p>
        </w:tc>
        <w:tc>
          <w:tcPr>
            <w:tcW w:w="1817" w:type="pct"/>
          </w:tcPr>
          <w:p w:rsidR="00DA6EE8" w:rsidRDefault="004E0602" w:rsidP="007132E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1"/>
              </w:rPr>
            </w:pPr>
            <w:r>
              <w:rPr>
                <w:rFonts w:cs="Times New Roman"/>
                <w:szCs w:val="21"/>
              </w:rPr>
              <w:t>Content</w:t>
            </w:r>
          </w:p>
        </w:tc>
        <w:tc>
          <w:tcPr>
            <w:tcW w:w="634" w:type="pct"/>
          </w:tcPr>
          <w:p w:rsidR="00DA6EE8" w:rsidRDefault="004E0602" w:rsidP="007132E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1"/>
              </w:rPr>
            </w:pPr>
            <w:r>
              <w:rPr>
                <w:rFonts w:cs="Times New Roman"/>
                <w:szCs w:val="21"/>
              </w:rPr>
              <w:t>Fiducial value</w:t>
            </w:r>
          </w:p>
        </w:tc>
        <w:tc>
          <w:tcPr>
            <w:tcW w:w="1528" w:type="pct"/>
          </w:tcPr>
          <w:p w:rsidR="00DA6EE8" w:rsidRDefault="004E0602" w:rsidP="007132E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1"/>
              </w:rPr>
            </w:pPr>
            <w:r>
              <w:rPr>
                <w:rFonts w:cs="Times New Roman"/>
                <w:szCs w:val="21"/>
              </w:rPr>
              <w:t>Significance</w:t>
            </w:r>
          </w:p>
        </w:tc>
      </w:tr>
      <w:tr w:rsidR="00DA6EE8" w:rsidTr="00713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b w:val="0"/>
                <w:bCs w:val="0"/>
                <w:szCs w:val="21"/>
              </w:rPr>
            </w:pPr>
            <w:r>
              <w:rPr>
                <w:rFonts w:cs="Times New Roman"/>
                <w:szCs w:val="21"/>
              </w:rPr>
              <w:t>Physiological domain</w:t>
            </w:r>
          </w:p>
        </w:tc>
        <w:tc>
          <w:tcPr>
            <w:tcW w:w="1817" w:type="pct"/>
          </w:tcPr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Movement ability, pain, nausea </w:t>
            </w:r>
            <w:r>
              <w:rPr>
                <w:rFonts w:cs="Times New Roman"/>
                <w:szCs w:val="21"/>
              </w:rPr>
              <w:t>and vomiting, loss of appetite, difficulty in falling asleep, fatigue, memory loss, sexual function, and other symptoms and physiological functions</w:t>
            </w:r>
          </w:p>
        </w:tc>
        <w:tc>
          <w:tcPr>
            <w:tcW w:w="634" w:type="pct"/>
          </w:tcPr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.59</w:t>
            </w:r>
          </w:p>
        </w:tc>
        <w:tc>
          <w:tcPr>
            <w:tcW w:w="1528" w:type="pct"/>
          </w:tcPr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gt;3.59: Patients’ own states are strong.</w:t>
            </w:r>
          </w:p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≤3.59: Patients’ own states are weak.</w:t>
            </w:r>
          </w:p>
        </w:tc>
      </w:tr>
      <w:tr w:rsidR="00DA6EE8" w:rsidTr="00713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b w:val="0"/>
                <w:bCs w:val="0"/>
                <w:szCs w:val="21"/>
              </w:rPr>
            </w:pPr>
            <w:r>
              <w:rPr>
                <w:rFonts w:cs="Times New Roman"/>
                <w:szCs w:val="21"/>
              </w:rPr>
              <w:t>Psychological domain</w:t>
            </w:r>
          </w:p>
        </w:tc>
        <w:tc>
          <w:tcPr>
            <w:tcW w:w="1817" w:type="pct"/>
          </w:tcPr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tt</w:t>
            </w:r>
            <w:r>
              <w:rPr>
                <w:rFonts w:cs="Times New Roman"/>
                <w:szCs w:val="21"/>
              </w:rPr>
              <w:t>itude towards disease, psychological state such as anxiety, depression</w:t>
            </w:r>
          </w:p>
        </w:tc>
        <w:tc>
          <w:tcPr>
            <w:tcW w:w="634" w:type="pct"/>
          </w:tcPr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.16</w:t>
            </w:r>
          </w:p>
        </w:tc>
        <w:tc>
          <w:tcPr>
            <w:tcW w:w="1528" w:type="pct"/>
          </w:tcPr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gt;3.16: Patients have a more positive and optimistic attitude.</w:t>
            </w:r>
          </w:p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≤3.16: Patients may be more depressed, anxious, etc.</w:t>
            </w:r>
          </w:p>
        </w:tc>
      </w:tr>
      <w:tr w:rsidR="00DA6EE8" w:rsidTr="00713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b w:val="0"/>
                <w:bCs w:val="0"/>
                <w:szCs w:val="21"/>
              </w:rPr>
            </w:pPr>
            <w:r>
              <w:rPr>
                <w:rFonts w:cs="Times New Roman"/>
                <w:szCs w:val="21"/>
              </w:rPr>
              <w:t>Social domain</w:t>
            </w:r>
          </w:p>
        </w:tc>
        <w:tc>
          <w:tcPr>
            <w:tcW w:w="1817" w:type="pct"/>
          </w:tcPr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atients communicate with their families, friends,</w:t>
            </w:r>
            <w:r>
              <w:rPr>
                <w:rFonts w:cs="Times New Roman"/>
                <w:szCs w:val="21"/>
              </w:rPr>
              <w:t xml:space="preserve"> and their social activities</w:t>
            </w:r>
          </w:p>
        </w:tc>
        <w:tc>
          <w:tcPr>
            <w:tcW w:w="634" w:type="pct"/>
          </w:tcPr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.38</w:t>
            </w:r>
          </w:p>
        </w:tc>
        <w:tc>
          <w:tcPr>
            <w:tcW w:w="1528" w:type="pct"/>
          </w:tcPr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gt;3.38: Patients’ families and friends give more confidence to these patients.</w:t>
            </w:r>
          </w:p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≤3.38: Patients’ families and friends need to care more about these patients.</w:t>
            </w:r>
          </w:p>
        </w:tc>
      </w:tr>
      <w:tr w:rsidR="00DA6EE8" w:rsidTr="00713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b w:val="0"/>
                <w:bCs w:val="0"/>
                <w:szCs w:val="21"/>
              </w:rPr>
            </w:pPr>
            <w:r>
              <w:rPr>
                <w:rFonts w:cs="Times New Roman"/>
                <w:szCs w:val="21"/>
              </w:rPr>
              <w:t>Treatment domain</w:t>
            </w:r>
          </w:p>
        </w:tc>
        <w:tc>
          <w:tcPr>
            <w:tcW w:w="1817" w:type="pct"/>
          </w:tcPr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Such as anemia, decreased neural cells, heart </w:t>
            </w:r>
            <w:r>
              <w:rPr>
                <w:rFonts w:cs="Times New Roman"/>
                <w:szCs w:val="21"/>
              </w:rPr>
              <w:t>toxicity, peripheral neuropathy, hand-foot syndrome, constipation, etc.</w:t>
            </w:r>
          </w:p>
        </w:tc>
        <w:tc>
          <w:tcPr>
            <w:tcW w:w="634" w:type="pct"/>
          </w:tcPr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.63</w:t>
            </w:r>
          </w:p>
        </w:tc>
        <w:tc>
          <w:tcPr>
            <w:tcW w:w="1528" w:type="pct"/>
          </w:tcPr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gt;3.63: Small side effects of drugs.</w:t>
            </w:r>
          </w:p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≤3.63: Large side effects of drugs.</w:t>
            </w:r>
          </w:p>
        </w:tc>
      </w:tr>
      <w:tr w:rsidR="00DA6EE8" w:rsidTr="00713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b w:val="0"/>
                <w:bCs w:val="0"/>
                <w:szCs w:val="21"/>
              </w:rPr>
            </w:pPr>
            <w:r>
              <w:rPr>
                <w:rFonts w:cs="Times New Roman"/>
                <w:szCs w:val="21"/>
              </w:rPr>
              <w:t>Other domain</w:t>
            </w:r>
          </w:p>
        </w:tc>
        <w:tc>
          <w:tcPr>
            <w:tcW w:w="1817" w:type="pct"/>
          </w:tcPr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Economic difficulties caused by physical condition or treatment process</w:t>
            </w:r>
          </w:p>
        </w:tc>
        <w:tc>
          <w:tcPr>
            <w:tcW w:w="634" w:type="pct"/>
          </w:tcPr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.13</w:t>
            </w:r>
          </w:p>
        </w:tc>
        <w:tc>
          <w:tcPr>
            <w:tcW w:w="1528" w:type="pct"/>
          </w:tcPr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gt;3.13: Disease t</w:t>
            </w:r>
            <w:r>
              <w:rPr>
                <w:rFonts w:cs="Times New Roman"/>
                <w:szCs w:val="21"/>
              </w:rPr>
              <w:t>reatment has not yet caused economic difficulties.</w:t>
            </w:r>
          </w:p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≤3.13: Disease treatment has caused economic difficulties.</w:t>
            </w:r>
          </w:p>
        </w:tc>
      </w:tr>
      <w:tr w:rsidR="00DA6EE8" w:rsidTr="007132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b w:val="0"/>
                <w:bCs w:val="0"/>
                <w:szCs w:val="21"/>
              </w:rPr>
            </w:pPr>
            <w:r>
              <w:rPr>
                <w:rFonts w:cs="Times New Roman"/>
                <w:szCs w:val="21"/>
              </w:rPr>
              <w:t>Overall self-evaluation domain</w:t>
            </w:r>
          </w:p>
        </w:tc>
        <w:tc>
          <w:tcPr>
            <w:tcW w:w="1817" w:type="pct"/>
          </w:tcPr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atients evaluate their overall health status</w:t>
            </w:r>
          </w:p>
        </w:tc>
        <w:tc>
          <w:tcPr>
            <w:tcW w:w="634" w:type="pct"/>
          </w:tcPr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.14</w:t>
            </w:r>
          </w:p>
        </w:tc>
        <w:tc>
          <w:tcPr>
            <w:tcW w:w="1528" w:type="pct"/>
          </w:tcPr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&gt;3.14: Patients feel pretty good based on their situations.</w:t>
            </w:r>
          </w:p>
          <w:p w:rsidR="00DA6EE8" w:rsidRDefault="004E0602" w:rsidP="007132E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≤3.</w:t>
            </w:r>
            <w:r>
              <w:rPr>
                <w:rFonts w:cs="Times New Roman"/>
                <w:szCs w:val="21"/>
              </w:rPr>
              <w:t xml:space="preserve">14: Patients feel that their mental states, bodies, </w:t>
            </w:r>
            <w:r>
              <w:rPr>
                <w:rFonts w:cs="Times New Roman"/>
                <w:szCs w:val="21"/>
              </w:rPr>
              <w:lastRenderedPageBreak/>
              <w:t>and other aspects are not very good.</w:t>
            </w:r>
          </w:p>
        </w:tc>
      </w:tr>
    </w:tbl>
    <w:p w:rsidR="00DA6EE8" w:rsidRDefault="00DA6EE8" w:rsidP="007132EF">
      <w:pPr>
        <w:spacing w:line="240" w:lineRule="auto"/>
        <w:rPr>
          <w:rFonts w:cs="Times New Roman"/>
          <w:szCs w:val="21"/>
        </w:rPr>
      </w:pPr>
    </w:p>
    <w:p w:rsidR="00DA6EE8" w:rsidRDefault="004E0602" w:rsidP="007132EF">
      <w:pPr>
        <w:spacing w:line="240" w:lineRule="auto"/>
        <w:rPr>
          <w:rFonts w:cs="Times New Roman"/>
          <w:szCs w:val="21"/>
        </w:rPr>
      </w:pPr>
      <w:r>
        <w:rPr>
          <w:rFonts w:cs="Times New Roman"/>
          <w:noProof/>
          <w:szCs w:val="21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648075</wp:posOffset>
                </wp:positionH>
                <wp:positionV relativeFrom="paragraph">
                  <wp:posOffset>6134100</wp:posOffset>
                </wp:positionV>
                <wp:extent cx="333375" cy="209550"/>
                <wp:effectExtent l="0" t="0" r="28575" b="19050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_x0000_s1026" o:spid="_x0000_s1026" o:spt="1" style="position:absolute;left:0pt;margin-left:287.25pt;margin-top:483pt;height:16.5pt;width:26.25pt;z-index:251659264;v-text-anchor:middle;mso-width-relative:page;mso-height-relative:page;" fillcolor="#FFFFFF [3212]" filled="t" stroked="t" coordsize="21600,21600" o:gfxdata="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">
                <v:fill on="t" focussize="0,0"/>
                <v:stroke weight="1pt" color="#FFFFFF [3212]" miterlimit="8" joinstyle="miter"/>
                <v:imagedata o:title=""/>
                <o:lock v:ext="edit" aspectratio="f"/>
              </v:rect>
            </w:pict>
          </mc:Fallback>
        </mc:AlternateContent>
      </w:r>
      <w:r>
        <w:rPr>
          <w:rFonts w:cs="Times New Roman"/>
          <w:szCs w:val="21"/>
        </w:rPr>
        <w:t>Appendix: The NCC-BC-A scale</w:t>
      </w:r>
    </w:p>
    <w:p w:rsidR="00DA6EE8" w:rsidRDefault="004E0602" w:rsidP="007132EF">
      <w:pPr>
        <w:spacing w:line="240" w:lineRule="auto"/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Patients sometimes report that they have the following symptoms or problems. Please indicate the extent to which you have had these symptoms or problems </w:t>
      </w:r>
      <w:r>
        <w:rPr>
          <w:rFonts w:cs="Times New Roman"/>
          <w:szCs w:val="21"/>
          <w:u w:val="single"/>
        </w:rPr>
        <w:t>during the past week</w:t>
      </w:r>
      <w:r>
        <w:rPr>
          <w:rFonts w:cs="Times New Roman"/>
          <w:szCs w:val="21"/>
        </w:rPr>
        <w:t>.</w:t>
      </w:r>
    </w:p>
    <w:p w:rsidR="00DA6EE8" w:rsidRDefault="00DA6EE8" w:rsidP="007132EF">
      <w:pPr>
        <w:spacing w:line="240" w:lineRule="auto"/>
        <w:rPr>
          <w:rFonts w:cs="Times New Roman"/>
          <w:szCs w:val="21"/>
        </w:rPr>
      </w:pP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3223"/>
        <w:gridCol w:w="1023"/>
        <w:gridCol w:w="1038"/>
        <w:gridCol w:w="1237"/>
        <w:gridCol w:w="868"/>
        <w:gridCol w:w="913"/>
      </w:tblGrid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hysical domain</w:t>
            </w:r>
          </w:p>
        </w:tc>
        <w:tc>
          <w:tcPr>
            <w:tcW w:w="616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ot at</w:t>
            </w:r>
          </w:p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ll</w:t>
            </w:r>
          </w:p>
        </w:tc>
        <w:tc>
          <w:tcPr>
            <w:tcW w:w="625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 little bit</w:t>
            </w:r>
          </w:p>
        </w:tc>
        <w:tc>
          <w:tcPr>
            <w:tcW w:w="745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ome-</w:t>
            </w:r>
          </w:p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what</w:t>
            </w:r>
          </w:p>
        </w:tc>
        <w:tc>
          <w:tcPr>
            <w:tcW w:w="523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uite a bit</w:t>
            </w:r>
          </w:p>
        </w:tc>
        <w:tc>
          <w:tcPr>
            <w:tcW w:w="55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Very much</w:t>
            </w: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Do y</w:t>
            </w:r>
            <w:r>
              <w:rPr>
                <w:rFonts w:cs="Times New Roman"/>
                <w:szCs w:val="21"/>
              </w:rPr>
              <w:t>ou need assistance with performing your usual activities outside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.Have you ever had pain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.Do you have significant pain in certain parts of your body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Have you ever felt nausea or vomiting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.Have you eaten less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6.Have </w:t>
            </w:r>
            <w:r>
              <w:rPr>
                <w:rFonts w:cs="Times New Roman"/>
                <w:szCs w:val="21"/>
              </w:rPr>
              <w:t>you had trouble sleeping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.Have you ever felt tired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Do you have memory loss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.Do you have trouble remembering where to put things? For example, do you have trouble remembering where you put your keys or wallet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10.Did you have </w:t>
            </w:r>
            <w:r>
              <w:rPr>
                <w:rFonts w:cs="Times New Roman"/>
                <w:szCs w:val="21"/>
              </w:rPr>
              <w:t>sex?</w:t>
            </w:r>
          </w:p>
        </w:tc>
        <w:tc>
          <w:tcPr>
            <w:tcW w:w="616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Yes (to 11)</w:t>
            </w:r>
          </w:p>
        </w:tc>
        <w:tc>
          <w:tcPr>
            <w:tcW w:w="625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o (to 12)</w:t>
            </w: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1.Did you have a good sex life with your partner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sychological domain</w:t>
            </w:r>
          </w:p>
        </w:tc>
        <w:tc>
          <w:tcPr>
            <w:tcW w:w="616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ot at</w:t>
            </w:r>
          </w:p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ll</w:t>
            </w:r>
          </w:p>
        </w:tc>
        <w:tc>
          <w:tcPr>
            <w:tcW w:w="625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 little bit</w:t>
            </w:r>
          </w:p>
        </w:tc>
        <w:tc>
          <w:tcPr>
            <w:tcW w:w="745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ome-</w:t>
            </w:r>
          </w:p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what</w:t>
            </w:r>
          </w:p>
        </w:tc>
        <w:tc>
          <w:tcPr>
            <w:tcW w:w="523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uite a bit</w:t>
            </w:r>
          </w:p>
        </w:tc>
        <w:tc>
          <w:tcPr>
            <w:tcW w:w="55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Very much</w:t>
            </w: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.Are you becoming more confident in the fight against your illness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3. Have you</w:t>
            </w:r>
            <w:r>
              <w:rPr>
                <w:rFonts w:cs="Times New Roman"/>
                <w:szCs w:val="21"/>
              </w:rPr>
              <w:t xml:space="preserve"> accepted your illness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4. Do you feel agitated, depressed or hopeless because of your illness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5. Do you feel fulfilling in your work (include work at home)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ocial domain</w:t>
            </w:r>
          </w:p>
        </w:tc>
        <w:tc>
          <w:tcPr>
            <w:tcW w:w="616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ot at</w:t>
            </w:r>
          </w:p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ll</w:t>
            </w:r>
          </w:p>
        </w:tc>
        <w:tc>
          <w:tcPr>
            <w:tcW w:w="625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 little bit</w:t>
            </w:r>
          </w:p>
        </w:tc>
        <w:tc>
          <w:tcPr>
            <w:tcW w:w="745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ome-</w:t>
            </w:r>
          </w:p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what</w:t>
            </w:r>
          </w:p>
        </w:tc>
        <w:tc>
          <w:tcPr>
            <w:tcW w:w="523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uite a bit</w:t>
            </w:r>
          </w:p>
        </w:tc>
        <w:tc>
          <w:tcPr>
            <w:tcW w:w="55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Very much</w:t>
            </w: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6.Has the illness affected your ability to take on family responsibilities?</w:t>
            </w:r>
            <w:r>
              <w:rPr>
                <w:rFonts w:cs="Times New Roman"/>
                <w:szCs w:val="21"/>
              </w:rPr>
              <w:t>（</w:t>
            </w:r>
            <w:r>
              <w:rPr>
                <w:rFonts w:cs="Times New Roman"/>
                <w:szCs w:val="21"/>
              </w:rPr>
              <w:t xml:space="preserve"> such as undertaking housework, family income, etc.</w:t>
            </w:r>
            <w:r>
              <w:rPr>
                <w:rFonts w:cs="Times New Roman"/>
                <w:szCs w:val="21"/>
              </w:rPr>
              <w:t>）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lastRenderedPageBreak/>
              <w:t>17. Did you get support from your family during your treatment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18. Do you feel close to your partner (or the </w:t>
            </w:r>
            <w:r>
              <w:rPr>
                <w:rFonts w:cs="Times New Roman"/>
                <w:szCs w:val="21"/>
              </w:rPr>
              <w:t>person who is your main support)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9. Have you been able to get along well with your family even after your illness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.Have you got encouragement from friends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1. Do you often feel tired when doing leisure activities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2. Have you</w:t>
            </w:r>
            <w:r>
              <w:rPr>
                <w:rFonts w:cs="Times New Roman"/>
                <w:szCs w:val="21"/>
              </w:rPr>
              <w:t xml:space="preserve"> been satisfied with your body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Therapeutic domain</w:t>
            </w:r>
          </w:p>
        </w:tc>
        <w:tc>
          <w:tcPr>
            <w:tcW w:w="616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ot at</w:t>
            </w:r>
          </w:p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ll</w:t>
            </w:r>
          </w:p>
        </w:tc>
        <w:tc>
          <w:tcPr>
            <w:tcW w:w="625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 little bit</w:t>
            </w:r>
          </w:p>
        </w:tc>
        <w:tc>
          <w:tcPr>
            <w:tcW w:w="745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ome-</w:t>
            </w:r>
          </w:p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what</w:t>
            </w:r>
          </w:p>
        </w:tc>
        <w:tc>
          <w:tcPr>
            <w:tcW w:w="523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uite a bit</w:t>
            </w:r>
          </w:p>
        </w:tc>
        <w:tc>
          <w:tcPr>
            <w:tcW w:w="55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Very much</w:t>
            </w: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3.Has the treatment of illness increased your discomfort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.Have you ever felt a decrease in immunity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25.Have you ever felt </w:t>
            </w:r>
            <w:r>
              <w:rPr>
                <w:rFonts w:cs="Times New Roman"/>
                <w:szCs w:val="21"/>
              </w:rPr>
              <w:t>lymphedema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6.Have you ever felt dizzy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7.Have you ever felt panic, palpitations, rapid heartbeat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8. Have you ever felt numbness in your hands and feet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9. Have you ever felt unresponsive in your hands and feet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30. Have </w:t>
            </w:r>
            <w:r>
              <w:rPr>
                <w:rFonts w:cs="Times New Roman"/>
                <w:szCs w:val="21"/>
              </w:rPr>
              <w:t>you ever felt that your hands and feet are not sensitive to heat and cold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1. Have you ever had hair loss due to treatment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2. Have you ever had redness, swelling, or peeling of the skin on your hands and feet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33. Have you ever been </w:t>
            </w:r>
            <w:r>
              <w:rPr>
                <w:rFonts w:cs="Times New Roman"/>
                <w:szCs w:val="21"/>
              </w:rPr>
              <w:t>constipated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Other domain</w:t>
            </w:r>
          </w:p>
        </w:tc>
        <w:tc>
          <w:tcPr>
            <w:tcW w:w="616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ot at</w:t>
            </w:r>
          </w:p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ll</w:t>
            </w:r>
          </w:p>
        </w:tc>
        <w:tc>
          <w:tcPr>
            <w:tcW w:w="625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A little bit</w:t>
            </w:r>
          </w:p>
        </w:tc>
        <w:tc>
          <w:tcPr>
            <w:tcW w:w="745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ome-</w:t>
            </w:r>
          </w:p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what</w:t>
            </w:r>
          </w:p>
        </w:tc>
        <w:tc>
          <w:tcPr>
            <w:tcW w:w="523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uite a bit</w:t>
            </w:r>
          </w:p>
        </w:tc>
        <w:tc>
          <w:tcPr>
            <w:tcW w:w="55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Very much</w:t>
            </w: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4.Has your physical condition or medical treatment caused you financial difficulties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Overall self-evaluation domain</w:t>
            </w:r>
          </w:p>
        </w:tc>
        <w:tc>
          <w:tcPr>
            <w:tcW w:w="616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Not at</w:t>
            </w:r>
          </w:p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all </w:t>
            </w:r>
          </w:p>
        </w:tc>
        <w:tc>
          <w:tcPr>
            <w:tcW w:w="625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A little bit </w:t>
            </w:r>
          </w:p>
        </w:tc>
        <w:tc>
          <w:tcPr>
            <w:tcW w:w="745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Some-</w:t>
            </w:r>
          </w:p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what </w:t>
            </w:r>
          </w:p>
        </w:tc>
        <w:tc>
          <w:tcPr>
            <w:tcW w:w="523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Quite a bit </w:t>
            </w:r>
          </w:p>
        </w:tc>
        <w:tc>
          <w:tcPr>
            <w:tcW w:w="55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Very much </w:t>
            </w: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5. Are you satisfied with your current treatment?</w:t>
            </w:r>
          </w:p>
        </w:tc>
        <w:tc>
          <w:tcPr>
            <w:tcW w:w="616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62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745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2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50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6.How good or bad do you think your physical condition is today?</w:t>
            </w:r>
          </w:p>
        </w:tc>
        <w:tc>
          <w:tcPr>
            <w:tcW w:w="616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Very poor</w:t>
            </w:r>
          </w:p>
        </w:tc>
        <w:tc>
          <w:tcPr>
            <w:tcW w:w="625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uite poor</w:t>
            </w:r>
          </w:p>
        </w:tc>
        <w:tc>
          <w:tcPr>
            <w:tcW w:w="745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General</w:t>
            </w:r>
          </w:p>
        </w:tc>
        <w:tc>
          <w:tcPr>
            <w:tcW w:w="523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uite good</w:t>
            </w:r>
          </w:p>
        </w:tc>
        <w:tc>
          <w:tcPr>
            <w:tcW w:w="55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Very good</w:t>
            </w: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lastRenderedPageBreak/>
              <w:t xml:space="preserve">37. How would you rate your overall physical condition </w:t>
            </w:r>
            <w:r>
              <w:rPr>
                <w:rFonts w:cs="Times New Roman"/>
                <w:szCs w:val="21"/>
              </w:rPr>
              <w:t>during the past week?</w:t>
            </w:r>
          </w:p>
        </w:tc>
        <w:tc>
          <w:tcPr>
            <w:tcW w:w="616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Very poor</w:t>
            </w:r>
          </w:p>
        </w:tc>
        <w:tc>
          <w:tcPr>
            <w:tcW w:w="625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uite poor</w:t>
            </w:r>
          </w:p>
        </w:tc>
        <w:tc>
          <w:tcPr>
            <w:tcW w:w="745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General</w:t>
            </w:r>
          </w:p>
        </w:tc>
        <w:tc>
          <w:tcPr>
            <w:tcW w:w="523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uite good</w:t>
            </w:r>
          </w:p>
        </w:tc>
        <w:tc>
          <w:tcPr>
            <w:tcW w:w="55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Very good</w:t>
            </w:r>
          </w:p>
        </w:tc>
      </w:tr>
      <w:tr w:rsidR="00DA6EE8" w:rsidTr="007132EF">
        <w:tc>
          <w:tcPr>
            <w:tcW w:w="1941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8. Has your health gotten worse in general now compared to one year ago?</w:t>
            </w:r>
          </w:p>
        </w:tc>
        <w:tc>
          <w:tcPr>
            <w:tcW w:w="616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Very poor</w:t>
            </w:r>
          </w:p>
        </w:tc>
        <w:tc>
          <w:tcPr>
            <w:tcW w:w="625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uite poor</w:t>
            </w:r>
          </w:p>
        </w:tc>
        <w:tc>
          <w:tcPr>
            <w:tcW w:w="745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General</w:t>
            </w:r>
          </w:p>
        </w:tc>
        <w:tc>
          <w:tcPr>
            <w:tcW w:w="523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Quite good</w:t>
            </w:r>
          </w:p>
        </w:tc>
        <w:tc>
          <w:tcPr>
            <w:tcW w:w="55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Very good</w:t>
            </w:r>
          </w:p>
        </w:tc>
      </w:tr>
    </w:tbl>
    <w:p w:rsidR="00DA6EE8" w:rsidRDefault="00DA6EE8" w:rsidP="007132EF">
      <w:pPr>
        <w:spacing w:line="240" w:lineRule="auto"/>
        <w:rPr>
          <w:rFonts w:cs="Times New Roman"/>
          <w:szCs w:val="21"/>
        </w:rPr>
      </w:pPr>
    </w:p>
    <w:p w:rsidR="00DA6EE8" w:rsidRDefault="00DA6EE8" w:rsidP="007132EF">
      <w:pPr>
        <w:spacing w:line="240" w:lineRule="auto"/>
        <w:rPr>
          <w:rFonts w:cs="Times New Roman"/>
          <w:szCs w:val="21"/>
        </w:rPr>
      </w:pPr>
    </w:p>
    <w:p w:rsidR="00DA6EE8" w:rsidRDefault="004E0602" w:rsidP="007132EF">
      <w:pPr>
        <w:spacing w:line="240" w:lineRule="auto"/>
        <w:rPr>
          <w:rFonts w:cs="Times New Roman"/>
          <w:szCs w:val="21"/>
        </w:rPr>
      </w:pPr>
      <w:r>
        <w:rPr>
          <w:rFonts w:cs="Times New Roman"/>
          <w:szCs w:val="21"/>
        </w:rPr>
        <w:t>Appendix: The NCC-BC-A scale</w:t>
      </w:r>
    </w:p>
    <w:p w:rsidR="00DA6EE8" w:rsidRDefault="004E0602" w:rsidP="007132EF">
      <w:pPr>
        <w:spacing w:line="240" w:lineRule="auto"/>
        <w:rPr>
          <w:rFonts w:cs="Times New Roman"/>
          <w:szCs w:val="21"/>
        </w:rPr>
      </w:pPr>
      <w:r>
        <w:rPr>
          <w:rFonts w:cs="Times New Roman"/>
          <w:szCs w:val="21"/>
        </w:rPr>
        <w:t>患者有时会报告以下症状或问题。请回忆您在过去一周中出现这些症状或问题的程度。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4253"/>
        <w:gridCol w:w="1135"/>
        <w:gridCol w:w="850"/>
        <w:gridCol w:w="709"/>
        <w:gridCol w:w="709"/>
        <w:gridCol w:w="646"/>
      </w:tblGrid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生理维度</w:t>
            </w:r>
          </w:p>
        </w:tc>
        <w:tc>
          <w:tcPr>
            <w:tcW w:w="683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一点也不</w:t>
            </w:r>
          </w:p>
        </w:tc>
        <w:tc>
          <w:tcPr>
            <w:tcW w:w="512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有一点</w:t>
            </w:r>
          </w:p>
        </w:tc>
        <w:tc>
          <w:tcPr>
            <w:tcW w:w="427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有些</w:t>
            </w:r>
          </w:p>
        </w:tc>
        <w:tc>
          <w:tcPr>
            <w:tcW w:w="427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相当</w:t>
            </w:r>
          </w:p>
        </w:tc>
        <w:tc>
          <w:tcPr>
            <w:tcW w:w="389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非常</w:t>
            </w: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1. </w:t>
            </w:r>
            <w:r>
              <w:rPr>
                <w:rFonts w:cs="Times New Roman"/>
                <w:szCs w:val="21"/>
              </w:rPr>
              <w:t>您平时日常外出活动需要人协助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.</w:t>
            </w:r>
            <w:r>
              <w:rPr>
                <w:rFonts w:cs="Times New Roman"/>
                <w:szCs w:val="21"/>
              </w:rPr>
              <w:t>您有过疼痛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.</w:t>
            </w:r>
            <w:r>
              <w:rPr>
                <w:rFonts w:cs="Times New Roman"/>
                <w:szCs w:val="21"/>
              </w:rPr>
              <w:t>您身体的某些部位有明显疼痛感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</w:t>
            </w:r>
            <w:r>
              <w:rPr>
                <w:rFonts w:cs="Times New Roman"/>
                <w:szCs w:val="21"/>
              </w:rPr>
              <w:t>您曾感受到恶心想吐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5.</w:t>
            </w:r>
            <w:r>
              <w:rPr>
                <w:rFonts w:cs="Times New Roman"/>
                <w:szCs w:val="21"/>
              </w:rPr>
              <w:t>您的食量有减少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.</w:t>
            </w:r>
            <w:r>
              <w:rPr>
                <w:rFonts w:cs="Times New Roman"/>
                <w:szCs w:val="21"/>
              </w:rPr>
              <w:t>您会感觉入睡困难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7.</w:t>
            </w:r>
            <w:r>
              <w:rPr>
                <w:rFonts w:cs="Times New Roman"/>
                <w:szCs w:val="21"/>
              </w:rPr>
              <w:t>您曾感觉到疲乏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.</w:t>
            </w:r>
            <w:r>
              <w:rPr>
                <w:rFonts w:cs="Times New Roman"/>
                <w:szCs w:val="21"/>
              </w:rPr>
              <w:t>您有记忆力减退现象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9.</w:t>
            </w:r>
            <w:r>
              <w:rPr>
                <w:rFonts w:cs="Times New Roman"/>
                <w:szCs w:val="21"/>
              </w:rPr>
              <w:t>您在记起把东西放到哪里方面有困难吗？例如，您记不起把钥匙或钱包之类的东西放到哪里了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0.</w:t>
            </w:r>
            <w:r>
              <w:rPr>
                <w:rFonts w:cs="Times New Roman"/>
                <w:szCs w:val="21"/>
              </w:rPr>
              <w:t>您有性生活吗</w:t>
            </w:r>
            <w:r>
              <w:rPr>
                <w:rFonts w:cs="Times New Roman"/>
                <w:szCs w:val="21"/>
              </w:rPr>
              <w:t>?</w:t>
            </w:r>
          </w:p>
        </w:tc>
        <w:tc>
          <w:tcPr>
            <w:tcW w:w="683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有（到</w:t>
            </w:r>
            <w:r>
              <w:rPr>
                <w:rFonts w:cs="Times New Roman"/>
                <w:szCs w:val="21"/>
              </w:rPr>
              <w:t>11</w:t>
            </w:r>
            <w:r>
              <w:rPr>
                <w:rFonts w:cs="Times New Roman"/>
                <w:szCs w:val="21"/>
              </w:rPr>
              <w:t>题）</w:t>
            </w:r>
          </w:p>
        </w:tc>
        <w:tc>
          <w:tcPr>
            <w:tcW w:w="512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无（到</w:t>
            </w:r>
            <w:r>
              <w:rPr>
                <w:rFonts w:cs="Times New Roman"/>
                <w:szCs w:val="21"/>
              </w:rPr>
              <w:t>12</w:t>
            </w:r>
            <w:r>
              <w:rPr>
                <w:rFonts w:cs="Times New Roman"/>
                <w:szCs w:val="21"/>
              </w:rPr>
              <w:t>题）</w:t>
            </w: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1.</w:t>
            </w:r>
            <w:r>
              <w:rPr>
                <w:rFonts w:cs="Times New Roman"/>
                <w:szCs w:val="21"/>
              </w:rPr>
              <w:t>您与伴侣的性生活和谐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心理维度</w:t>
            </w:r>
          </w:p>
        </w:tc>
        <w:tc>
          <w:tcPr>
            <w:tcW w:w="683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一点也不</w:t>
            </w:r>
          </w:p>
        </w:tc>
        <w:tc>
          <w:tcPr>
            <w:tcW w:w="512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有一点</w:t>
            </w:r>
          </w:p>
        </w:tc>
        <w:tc>
          <w:tcPr>
            <w:tcW w:w="427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有些</w:t>
            </w:r>
          </w:p>
        </w:tc>
        <w:tc>
          <w:tcPr>
            <w:tcW w:w="427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相当</w:t>
            </w:r>
          </w:p>
        </w:tc>
        <w:tc>
          <w:tcPr>
            <w:tcW w:w="389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非常</w:t>
            </w: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2.</w:t>
            </w:r>
            <w:r>
              <w:rPr>
                <w:rFonts w:cs="Times New Roman"/>
                <w:szCs w:val="21"/>
              </w:rPr>
              <w:t>您在与疾病的抗争中，愈来愈有信心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3.</w:t>
            </w:r>
            <w:r>
              <w:rPr>
                <w:rFonts w:cs="Times New Roman"/>
                <w:szCs w:val="21"/>
              </w:rPr>
              <w:t>您能面对自己的疾病了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4.</w:t>
            </w:r>
            <w:r>
              <w:rPr>
                <w:rFonts w:cs="Times New Roman"/>
                <w:szCs w:val="21"/>
              </w:rPr>
              <w:t>您因疾病感受到烦躁不安、情绪低落或失去希望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5.</w:t>
            </w:r>
            <w:r>
              <w:rPr>
                <w:rFonts w:cs="Times New Roman"/>
                <w:szCs w:val="21"/>
              </w:rPr>
              <w:t>您的工作（包括家务）令您有成就感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社会维度</w:t>
            </w:r>
          </w:p>
        </w:tc>
        <w:tc>
          <w:tcPr>
            <w:tcW w:w="683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一点也不</w:t>
            </w:r>
          </w:p>
        </w:tc>
        <w:tc>
          <w:tcPr>
            <w:tcW w:w="512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有一点</w:t>
            </w:r>
          </w:p>
        </w:tc>
        <w:tc>
          <w:tcPr>
            <w:tcW w:w="427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有些</w:t>
            </w:r>
          </w:p>
        </w:tc>
        <w:tc>
          <w:tcPr>
            <w:tcW w:w="427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相当</w:t>
            </w:r>
          </w:p>
        </w:tc>
        <w:tc>
          <w:tcPr>
            <w:tcW w:w="389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非常</w:t>
            </w: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6.</w:t>
            </w:r>
            <w:r>
              <w:rPr>
                <w:rFonts w:cs="Times New Roman"/>
                <w:szCs w:val="21"/>
              </w:rPr>
              <w:t>生病是否影响了您承担家庭责任？</w:t>
            </w:r>
            <w:r>
              <w:rPr>
                <w:rFonts w:cs="Times New Roman"/>
                <w:szCs w:val="21"/>
              </w:rPr>
              <w:t>(</w:t>
            </w:r>
            <w:r>
              <w:rPr>
                <w:rFonts w:cs="Times New Roman"/>
                <w:szCs w:val="21"/>
              </w:rPr>
              <w:t>比如承担家务，家庭收入等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7.</w:t>
            </w:r>
            <w:r>
              <w:rPr>
                <w:rFonts w:cs="Times New Roman"/>
                <w:szCs w:val="21"/>
              </w:rPr>
              <w:t>您在治疗过程中，得到了家人的支持</w:t>
            </w:r>
            <w:r>
              <w:rPr>
                <w:rFonts w:cs="Times New Roman"/>
                <w:szCs w:val="21"/>
              </w:rPr>
              <w:lastRenderedPageBreak/>
              <w:t>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8.</w:t>
            </w:r>
            <w:r>
              <w:rPr>
                <w:rFonts w:cs="Times New Roman"/>
                <w:szCs w:val="21"/>
              </w:rPr>
              <w:t>您与自己的配偶（或给您主要支持的人）关系很密切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9.</w:t>
            </w:r>
            <w:r>
              <w:rPr>
                <w:rFonts w:cs="Times New Roman"/>
                <w:szCs w:val="21"/>
              </w:rPr>
              <w:t>您患病后，依然能与家人很好地相处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0.</w:t>
            </w:r>
            <w:r>
              <w:rPr>
                <w:rFonts w:cs="Times New Roman"/>
                <w:szCs w:val="21"/>
              </w:rPr>
              <w:t>您得到过朋友的言语鼓励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1.</w:t>
            </w:r>
            <w:r>
              <w:rPr>
                <w:rFonts w:cs="Times New Roman"/>
                <w:szCs w:val="21"/>
              </w:rPr>
              <w:t>您进行休闲活动时经常感到疲惫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2.</w:t>
            </w:r>
            <w:r>
              <w:rPr>
                <w:rFonts w:cs="Times New Roman"/>
                <w:szCs w:val="21"/>
              </w:rPr>
              <w:t>您对自己的身体满意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治疗维度</w:t>
            </w:r>
          </w:p>
        </w:tc>
        <w:tc>
          <w:tcPr>
            <w:tcW w:w="683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一点也不</w:t>
            </w:r>
          </w:p>
        </w:tc>
        <w:tc>
          <w:tcPr>
            <w:tcW w:w="512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有一点</w:t>
            </w:r>
          </w:p>
        </w:tc>
        <w:tc>
          <w:tcPr>
            <w:tcW w:w="427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有些</w:t>
            </w:r>
          </w:p>
        </w:tc>
        <w:tc>
          <w:tcPr>
            <w:tcW w:w="427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相当</w:t>
            </w:r>
          </w:p>
        </w:tc>
        <w:tc>
          <w:tcPr>
            <w:tcW w:w="389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非常</w:t>
            </w: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3.</w:t>
            </w:r>
            <w:r>
              <w:rPr>
                <w:rFonts w:cs="Times New Roman"/>
                <w:szCs w:val="21"/>
              </w:rPr>
              <w:t>疾病的治疗增加了您的不适感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4.</w:t>
            </w:r>
            <w:r>
              <w:rPr>
                <w:rFonts w:cs="Times New Roman"/>
                <w:szCs w:val="21"/>
              </w:rPr>
              <w:t>您曾感觉到免疫力下降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5.</w:t>
            </w:r>
            <w:r>
              <w:rPr>
                <w:rFonts w:cs="Times New Roman"/>
                <w:szCs w:val="21"/>
              </w:rPr>
              <w:t>您曾感觉到淋巴水肿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6.</w:t>
            </w:r>
            <w:r>
              <w:rPr>
                <w:rFonts w:cs="Times New Roman"/>
                <w:szCs w:val="21"/>
              </w:rPr>
              <w:t>您曾感觉到头晕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7.</w:t>
            </w:r>
            <w:r>
              <w:rPr>
                <w:rFonts w:cs="Times New Roman"/>
                <w:szCs w:val="21"/>
              </w:rPr>
              <w:t>您曾感觉到心慌、心悸、心跳加速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8.</w:t>
            </w:r>
            <w:r>
              <w:rPr>
                <w:rFonts w:cs="Times New Roman"/>
                <w:szCs w:val="21"/>
              </w:rPr>
              <w:t>您曾感觉到手脚麻木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9.</w:t>
            </w:r>
            <w:r>
              <w:rPr>
                <w:rFonts w:cs="Times New Roman"/>
                <w:szCs w:val="21"/>
              </w:rPr>
              <w:t>您曾感觉到手脚反应迟钝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0.</w:t>
            </w:r>
            <w:r>
              <w:rPr>
                <w:rFonts w:cs="Times New Roman"/>
                <w:szCs w:val="21"/>
              </w:rPr>
              <w:t>您曾感觉到手脚对冷热不敏感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1.</w:t>
            </w:r>
            <w:r>
              <w:rPr>
                <w:rFonts w:cs="Times New Roman"/>
                <w:szCs w:val="21"/>
              </w:rPr>
              <w:t>您曾有因为治疗引起脱发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2.</w:t>
            </w:r>
            <w:r>
              <w:rPr>
                <w:rFonts w:cs="Times New Roman"/>
                <w:szCs w:val="21"/>
              </w:rPr>
              <w:t>您的手脚出现过红肿、脱皮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3.</w:t>
            </w:r>
            <w:r>
              <w:rPr>
                <w:rFonts w:cs="Times New Roman"/>
                <w:szCs w:val="21"/>
              </w:rPr>
              <w:t>您曾有便秘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其他维度</w:t>
            </w:r>
          </w:p>
        </w:tc>
        <w:tc>
          <w:tcPr>
            <w:tcW w:w="683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一点也不</w:t>
            </w:r>
          </w:p>
        </w:tc>
        <w:tc>
          <w:tcPr>
            <w:tcW w:w="512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有一点</w:t>
            </w:r>
          </w:p>
        </w:tc>
        <w:tc>
          <w:tcPr>
            <w:tcW w:w="427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有些</w:t>
            </w:r>
          </w:p>
        </w:tc>
        <w:tc>
          <w:tcPr>
            <w:tcW w:w="427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相当</w:t>
            </w:r>
          </w:p>
        </w:tc>
        <w:tc>
          <w:tcPr>
            <w:tcW w:w="389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非常</w:t>
            </w: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4.</w:t>
            </w:r>
            <w:r>
              <w:rPr>
                <w:rFonts w:cs="Times New Roman"/>
                <w:szCs w:val="21"/>
              </w:rPr>
              <w:t>您的身体状况或治疗过程，造成了您的经济困难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总体自我评价维度</w:t>
            </w:r>
          </w:p>
        </w:tc>
        <w:tc>
          <w:tcPr>
            <w:tcW w:w="683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一点也不</w:t>
            </w:r>
          </w:p>
        </w:tc>
        <w:tc>
          <w:tcPr>
            <w:tcW w:w="512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有一点</w:t>
            </w:r>
          </w:p>
        </w:tc>
        <w:tc>
          <w:tcPr>
            <w:tcW w:w="427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有些</w:t>
            </w:r>
          </w:p>
        </w:tc>
        <w:tc>
          <w:tcPr>
            <w:tcW w:w="427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相对</w:t>
            </w:r>
          </w:p>
        </w:tc>
        <w:tc>
          <w:tcPr>
            <w:tcW w:w="389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非常</w:t>
            </w: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5.</w:t>
            </w:r>
            <w:r>
              <w:rPr>
                <w:rFonts w:cs="Times New Roman"/>
                <w:szCs w:val="21"/>
              </w:rPr>
              <w:t>您对现在的治疗状况满意吗？</w:t>
            </w:r>
          </w:p>
        </w:tc>
        <w:tc>
          <w:tcPr>
            <w:tcW w:w="683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512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427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  <w:tc>
          <w:tcPr>
            <w:tcW w:w="389" w:type="pct"/>
          </w:tcPr>
          <w:p w:rsidR="00DA6EE8" w:rsidRDefault="00DA6EE8" w:rsidP="007132EF">
            <w:pPr>
              <w:spacing w:line="240" w:lineRule="auto"/>
              <w:rPr>
                <w:rFonts w:cs="Times New Roman"/>
                <w:szCs w:val="21"/>
              </w:rPr>
            </w:pP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6.</w:t>
            </w:r>
            <w:r>
              <w:rPr>
                <w:rFonts w:cs="Times New Roman"/>
                <w:szCs w:val="21"/>
              </w:rPr>
              <w:t>您认为自己今天的健康状况好坏程度如何？</w:t>
            </w:r>
          </w:p>
        </w:tc>
        <w:tc>
          <w:tcPr>
            <w:tcW w:w="683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很差</w:t>
            </w:r>
          </w:p>
        </w:tc>
        <w:tc>
          <w:tcPr>
            <w:tcW w:w="512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比较差</w:t>
            </w:r>
          </w:p>
        </w:tc>
        <w:tc>
          <w:tcPr>
            <w:tcW w:w="427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一般</w:t>
            </w:r>
          </w:p>
        </w:tc>
        <w:tc>
          <w:tcPr>
            <w:tcW w:w="427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比较好</w:t>
            </w:r>
          </w:p>
        </w:tc>
        <w:tc>
          <w:tcPr>
            <w:tcW w:w="389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很好</w:t>
            </w: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7.</w:t>
            </w:r>
            <w:r>
              <w:rPr>
                <w:rFonts w:cs="Times New Roman"/>
                <w:szCs w:val="21"/>
              </w:rPr>
              <w:t>您如何评定过去一周中您的整体健康状况？</w:t>
            </w:r>
          </w:p>
        </w:tc>
        <w:tc>
          <w:tcPr>
            <w:tcW w:w="683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很差</w:t>
            </w:r>
          </w:p>
        </w:tc>
        <w:tc>
          <w:tcPr>
            <w:tcW w:w="512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比较差</w:t>
            </w:r>
          </w:p>
        </w:tc>
        <w:tc>
          <w:tcPr>
            <w:tcW w:w="427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一般</w:t>
            </w:r>
          </w:p>
        </w:tc>
        <w:tc>
          <w:tcPr>
            <w:tcW w:w="427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比较好</w:t>
            </w:r>
          </w:p>
        </w:tc>
        <w:tc>
          <w:tcPr>
            <w:tcW w:w="389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很好</w:t>
            </w:r>
          </w:p>
        </w:tc>
      </w:tr>
      <w:tr w:rsidR="00DA6EE8" w:rsidTr="007132EF">
        <w:tc>
          <w:tcPr>
            <w:tcW w:w="2560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8.</w:t>
            </w:r>
            <w:r>
              <w:rPr>
                <w:rFonts w:cs="Times New Roman"/>
                <w:szCs w:val="21"/>
              </w:rPr>
              <w:t>您现在的健康状况与一年前的健康状况相比变差了吗？</w:t>
            </w:r>
          </w:p>
        </w:tc>
        <w:tc>
          <w:tcPr>
            <w:tcW w:w="683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很差</w:t>
            </w:r>
          </w:p>
        </w:tc>
        <w:tc>
          <w:tcPr>
            <w:tcW w:w="512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比较差</w:t>
            </w:r>
          </w:p>
        </w:tc>
        <w:tc>
          <w:tcPr>
            <w:tcW w:w="427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一般</w:t>
            </w:r>
          </w:p>
        </w:tc>
        <w:tc>
          <w:tcPr>
            <w:tcW w:w="427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比较好</w:t>
            </w:r>
          </w:p>
        </w:tc>
        <w:tc>
          <w:tcPr>
            <w:tcW w:w="389" w:type="pct"/>
          </w:tcPr>
          <w:p w:rsidR="00DA6EE8" w:rsidRDefault="004E0602" w:rsidP="007132EF">
            <w:pPr>
              <w:spacing w:line="24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很好</w:t>
            </w:r>
          </w:p>
        </w:tc>
      </w:tr>
    </w:tbl>
    <w:p w:rsidR="00DA6EE8" w:rsidRDefault="00DA6EE8" w:rsidP="007132EF">
      <w:pPr>
        <w:spacing w:line="240" w:lineRule="auto"/>
      </w:pPr>
    </w:p>
    <w:p w:rsidR="007132EF" w:rsidRDefault="007132EF" w:rsidP="007132EF">
      <w:pPr>
        <w:spacing w:line="240" w:lineRule="auto"/>
      </w:pPr>
    </w:p>
    <w:p w:rsidR="007132EF" w:rsidRDefault="007132EF" w:rsidP="007132EF">
      <w:pPr>
        <w:spacing w:line="240" w:lineRule="auto"/>
      </w:pPr>
      <w:bookmarkStart w:id="1" w:name="_GoBack"/>
      <w:bookmarkEnd w:id="1"/>
    </w:p>
    <w:p w:rsidR="007132EF" w:rsidRPr="007132EF" w:rsidRDefault="007132EF" w:rsidP="007132EF">
      <w:pPr>
        <w:spacing w:line="240" w:lineRule="auto"/>
      </w:pPr>
    </w:p>
    <w:sectPr w:rsidR="007132EF" w:rsidRPr="007132EF">
      <w:headerReference w:type="even" r:id="rId8"/>
      <w:footerReference w:type="default" r:id="rId9"/>
      <w:headerReference w:type="first" r:id="rId10"/>
      <w:type w:val="continuous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6EE8" w:rsidRDefault="004E0602">
      <w:pPr>
        <w:spacing w:line="240" w:lineRule="auto"/>
      </w:pPr>
      <w:r>
        <w:separator/>
      </w:r>
    </w:p>
  </w:endnote>
  <w:endnote w:type="continuationSeparator" w:id="0">
    <w:p w:rsidR="00DA6EE8" w:rsidRDefault="004E06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Times New Roman"/>
    <w:panose1 w:val="02010600030101010101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宋体"/>
    <w:charset w:val="86"/>
    <w:family w:val="auto"/>
    <w:pitch w:val="default"/>
    <w:sig w:usb0="00000000" w:usb1="00000000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Microsoft YaHei UI">
    <w:altName w:val="宋体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10892555"/>
    </w:sdtPr>
    <w:sdtEndPr/>
    <w:sdtContent>
      <w:p w:rsidR="00DA6EE8" w:rsidRDefault="004E0602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E0602">
          <w:rPr>
            <w:noProof/>
            <w:lang w:val="fr-FR"/>
          </w:rPr>
          <w:t>9</w:t>
        </w:r>
        <w:r>
          <w:fldChar w:fldCharType="end"/>
        </w:r>
      </w:p>
    </w:sdtContent>
  </w:sdt>
  <w:p w:rsidR="00DA6EE8" w:rsidRDefault="00DA6E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6EE8" w:rsidRDefault="004E0602">
      <w:r>
        <w:separator/>
      </w:r>
    </w:p>
  </w:footnote>
  <w:footnote w:type="continuationSeparator" w:id="0">
    <w:p w:rsidR="00DA6EE8" w:rsidRDefault="004E06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6EE8" w:rsidRDefault="004E0602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0288" behindDoc="0" locked="0" layoutInCell="1" allowOverlap="1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5875" b="16510"/>
              <wp:wrapNone/>
              <wp:docPr id="5" name="Zone de texte 5" descr="Intern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DA6EE8" w:rsidRDefault="004E0602">
                          <w: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Zone de texte 5" o:spid="_x0000_s1026" o:spt="202" alt="Internal" type="#_x0000_t202" style="position:absolute;left:0pt;height:34.95pt;width:34.95pt;mso-position-horizontal:center;mso-position-horizontal-relative:page;mso-position-vertical:top;mso-position-vertical-relative:page;mso-wrap-style:none;z-index:251660288;mso-width-relative:page;mso-height-relative:page;" filled="f" stroked="f" coordsize="21600,21600" o:gfxdata="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9y&#10;ch/SAAAAAwEAAA8AAAAAAAAAAQAgAAAAIgAAAGRycy9kb3ducmV2LnhtbFBLAQIUABQAAAAIAIdO&#10;4kBrHfbbKQIAAGQEAAAOAAAAAAAAAAEAIAAAACEBAABkcnMvZTJvRG9jLnhtbFBLBQYAAAAABgAG&#10;AFkBAAC8BQAAAAA=&#10;">
              <v:fill on="f" focussize="0,0"/>
              <v:stroke on="f"/>
              <v:imagedata o:title=""/>
              <o:lock v:ext="edit" aspectratio="f"/>
              <v:textbox inset="0mm,15pt,0mm,0mm" style="mso-fit-shape-to-text:t;">
                <w:txbxContent>
                  <w:p w14:paraId="07C48F4B">
                    <w:r>
                      <w:t>Internal</w:t>
                    </w:r>
                  </w:p>
                </w:txbxContent>
              </v:textbox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6EE8" w:rsidRDefault="004E0602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5875" b="16510"/>
              <wp:wrapNone/>
              <wp:docPr id="4" name="Zone de texte 4" descr="Intern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DA6EE8" w:rsidRDefault="004E0602">
                          <w: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Zone de texte 4" o:spid="_x0000_s1026" o:spt="202" alt="Internal" type="#_x0000_t202" style="position:absolute;left:0pt;height:34.95pt;width:34.95pt;mso-position-horizontal:center;mso-position-horizontal-relative:page;mso-position-vertical:top;mso-position-vertical-relative:page;mso-wrap-style:none;z-index:251659264;mso-width-relative:page;mso-height-relative:page;" filled="f" stroked="f" coordsize="21600,21600" o:gfxdata="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f&#10;cnIf0gAAAAMBAAAPAAAAAAAAAAEAIAAAACIAAABkcnMvZG93bnJldi54bWxQSwECFAAUAAAACACH&#10;TuJA/lqEfSoCAABkBAAADgAAAAAAAAABACAAAAAhAQAAZHJzL2Uyb0RvYy54bWxQSwUGAAAAAAYA&#10;BgBZAQAAvQUAAAAA&#10;">
              <v:fill on="f" focussize="0,0"/>
              <v:stroke on="f"/>
              <v:imagedata o:title=""/>
              <o:lock v:ext="edit" aspectratio="f"/>
              <v:textbox inset="0mm,15pt,0mm,0mm" style="mso-fit-shape-to-text:t;">
                <w:txbxContent>
                  <w:p w14:paraId="440B77B3">
                    <w:r>
                      <w:t>Internal</w:t>
                    </w: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"/>
      <w:lvlJc w:val="left"/>
      <w:pPr>
        <w:tabs>
          <w:tab w:val="left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"/>
      <w:lvlJc w:val="left"/>
      <w:pPr>
        <w:tabs>
          <w:tab w:val="left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"/>
      <w:lvlJc w:val="left"/>
      <w:pPr>
        <w:tabs>
          <w:tab w:val="left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"/>
      <w:lvlJc w:val="left"/>
      <w:pPr>
        <w:tabs>
          <w:tab w:val="left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drawingGridHorizontalSpacing w:val="105"/>
  <w:drawingGridVerticalSpacing w:val="156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ytDQ0MjM1sDQ0MDFX0lEKTi0uzszPAykwqgUAI4wOUSwAAAA="/>
    <w:docVar w:name="commondata" w:val="eyJoZGlkIjoiNGZlYTY5MGRhYmM4ZjYwM2E4YjQ1MjVlY2U1MDBkYTkifQ==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zds2zpsexzwne9aphv02zhx9v0zxsas009&quot;&gt;参考文献-1218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3103B3"/>
    <w:rsid w:val="FBB75DFD"/>
    <w:rsid w:val="000035C1"/>
    <w:rsid w:val="0001104E"/>
    <w:rsid w:val="00011C36"/>
    <w:rsid w:val="00011D62"/>
    <w:rsid w:val="00011F1D"/>
    <w:rsid w:val="00014F2D"/>
    <w:rsid w:val="00017492"/>
    <w:rsid w:val="000218FF"/>
    <w:rsid w:val="0002251C"/>
    <w:rsid w:val="000240B2"/>
    <w:rsid w:val="00025D02"/>
    <w:rsid w:val="00030216"/>
    <w:rsid w:val="00032C20"/>
    <w:rsid w:val="0003586E"/>
    <w:rsid w:val="00035D5D"/>
    <w:rsid w:val="000421DD"/>
    <w:rsid w:val="00044103"/>
    <w:rsid w:val="00044170"/>
    <w:rsid w:val="000463E2"/>
    <w:rsid w:val="00046D25"/>
    <w:rsid w:val="000476E9"/>
    <w:rsid w:val="00050C80"/>
    <w:rsid w:val="00055527"/>
    <w:rsid w:val="00057538"/>
    <w:rsid w:val="00057D35"/>
    <w:rsid w:val="00060804"/>
    <w:rsid w:val="000619E2"/>
    <w:rsid w:val="00062A22"/>
    <w:rsid w:val="00070778"/>
    <w:rsid w:val="000740F4"/>
    <w:rsid w:val="000765D1"/>
    <w:rsid w:val="00076886"/>
    <w:rsid w:val="00081454"/>
    <w:rsid w:val="00081863"/>
    <w:rsid w:val="00086A1B"/>
    <w:rsid w:val="000875C1"/>
    <w:rsid w:val="00096414"/>
    <w:rsid w:val="00096DBD"/>
    <w:rsid w:val="00097627"/>
    <w:rsid w:val="00097CD3"/>
    <w:rsid w:val="000A0035"/>
    <w:rsid w:val="000A06E2"/>
    <w:rsid w:val="000A0AD9"/>
    <w:rsid w:val="000A10A6"/>
    <w:rsid w:val="000A4EAA"/>
    <w:rsid w:val="000B0A80"/>
    <w:rsid w:val="000B6C0A"/>
    <w:rsid w:val="000C018D"/>
    <w:rsid w:val="000C36B2"/>
    <w:rsid w:val="000C38BE"/>
    <w:rsid w:val="000C6572"/>
    <w:rsid w:val="000C7CC1"/>
    <w:rsid w:val="000E3968"/>
    <w:rsid w:val="000E48DF"/>
    <w:rsid w:val="000E4E68"/>
    <w:rsid w:val="000E5FE6"/>
    <w:rsid w:val="000F460C"/>
    <w:rsid w:val="000F4B76"/>
    <w:rsid w:val="000F6FB3"/>
    <w:rsid w:val="00113FFA"/>
    <w:rsid w:val="00115037"/>
    <w:rsid w:val="0012234D"/>
    <w:rsid w:val="00124382"/>
    <w:rsid w:val="0012795D"/>
    <w:rsid w:val="00134E64"/>
    <w:rsid w:val="00135FFA"/>
    <w:rsid w:val="00136140"/>
    <w:rsid w:val="0013684D"/>
    <w:rsid w:val="00146B10"/>
    <w:rsid w:val="00147373"/>
    <w:rsid w:val="00151D99"/>
    <w:rsid w:val="0015515D"/>
    <w:rsid w:val="00155F9C"/>
    <w:rsid w:val="00156A9B"/>
    <w:rsid w:val="00161CF5"/>
    <w:rsid w:val="00162916"/>
    <w:rsid w:val="00163363"/>
    <w:rsid w:val="00165317"/>
    <w:rsid w:val="00166251"/>
    <w:rsid w:val="0017105E"/>
    <w:rsid w:val="00173376"/>
    <w:rsid w:val="001809E4"/>
    <w:rsid w:val="0018253D"/>
    <w:rsid w:val="00193C0F"/>
    <w:rsid w:val="00193CFC"/>
    <w:rsid w:val="0019604B"/>
    <w:rsid w:val="0019630F"/>
    <w:rsid w:val="0019714E"/>
    <w:rsid w:val="001B60A0"/>
    <w:rsid w:val="001B780E"/>
    <w:rsid w:val="001C0385"/>
    <w:rsid w:val="001C20C1"/>
    <w:rsid w:val="001C3111"/>
    <w:rsid w:val="001C6CC1"/>
    <w:rsid w:val="001C6E46"/>
    <w:rsid w:val="001D4374"/>
    <w:rsid w:val="001D4F2F"/>
    <w:rsid w:val="001D635B"/>
    <w:rsid w:val="001D6792"/>
    <w:rsid w:val="001D6BF6"/>
    <w:rsid w:val="001D7098"/>
    <w:rsid w:val="001E1B01"/>
    <w:rsid w:val="001E2B87"/>
    <w:rsid w:val="001E2FCE"/>
    <w:rsid w:val="001F1AC7"/>
    <w:rsid w:val="001F55E2"/>
    <w:rsid w:val="001F634D"/>
    <w:rsid w:val="001F63D5"/>
    <w:rsid w:val="00205962"/>
    <w:rsid w:val="00206ED8"/>
    <w:rsid w:val="002132BE"/>
    <w:rsid w:val="00215971"/>
    <w:rsid w:val="00215FEC"/>
    <w:rsid w:val="00221FCD"/>
    <w:rsid w:val="002221F1"/>
    <w:rsid w:val="00222BAE"/>
    <w:rsid w:val="00224C6F"/>
    <w:rsid w:val="002332B3"/>
    <w:rsid w:val="0023476E"/>
    <w:rsid w:val="002359B5"/>
    <w:rsid w:val="00236ACF"/>
    <w:rsid w:val="00240E4A"/>
    <w:rsid w:val="00242669"/>
    <w:rsid w:val="002509E7"/>
    <w:rsid w:val="00251FDF"/>
    <w:rsid w:val="00252930"/>
    <w:rsid w:val="00264E14"/>
    <w:rsid w:val="0026551F"/>
    <w:rsid w:val="00265762"/>
    <w:rsid w:val="00267A16"/>
    <w:rsid w:val="00267C42"/>
    <w:rsid w:val="00270BC6"/>
    <w:rsid w:val="00272E80"/>
    <w:rsid w:val="002738B1"/>
    <w:rsid w:val="002774C9"/>
    <w:rsid w:val="002776AB"/>
    <w:rsid w:val="00280D8B"/>
    <w:rsid w:val="00282A7B"/>
    <w:rsid w:val="00283FD3"/>
    <w:rsid w:val="00284516"/>
    <w:rsid w:val="00284B46"/>
    <w:rsid w:val="00285C6F"/>
    <w:rsid w:val="00286B12"/>
    <w:rsid w:val="002912BF"/>
    <w:rsid w:val="00294240"/>
    <w:rsid w:val="00294F8D"/>
    <w:rsid w:val="002A1C22"/>
    <w:rsid w:val="002A1CA6"/>
    <w:rsid w:val="002B15F7"/>
    <w:rsid w:val="002B1CB8"/>
    <w:rsid w:val="002B5E36"/>
    <w:rsid w:val="002C0B9B"/>
    <w:rsid w:val="002C219D"/>
    <w:rsid w:val="002C24D6"/>
    <w:rsid w:val="002C7B46"/>
    <w:rsid w:val="002D00B0"/>
    <w:rsid w:val="002D1FCB"/>
    <w:rsid w:val="002D240B"/>
    <w:rsid w:val="002E0440"/>
    <w:rsid w:val="002E71C1"/>
    <w:rsid w:val="002F136A"/>
    <w:rsid w:val="002F3511"/>
    <w:rsid w:val="002F4FC4"/>
    <w:rsid w:val="0030001F"/>
    <w:rsid w:val="003040B1"/>
    <w:rsid w:val="003103B3"/>
    <w:rsid w:val="00312B40"/>
    <w:rsid w:val="00317248"/>
    <w:rsid w:val="00320C21"/>
    <w:rsid w:val="00330928"/>
    <w:rsid w:val="00331A3E"/>
    <w:rsid w:val="003326F1"/>
    <w:rsid w:val="003332D3"/>
    <w:rsid w:val="003334B1"/>
    <w:rsid w:val="00335B2D"/>
    <w:rsid w:val="0033640C"/>
    <w:rsid w:val="003374F3"/>
    <w:rsid w:val="00341E68"/>
    <w:rsid w:val="00346B64"/>
    <w:rsid w:val="00355877"/>
    <w:rsid w:val="00360D43"/>
    <w:rsid w:val="003637E8"/>
    <w:rsid w:val="0036519F"/>
    <w:rsid w:val="00365AFC"/>
    <w:rsid w:val="0037205D"/>
    <w:rsid w:val="00385A95"/>
    <w:rsid w:val="00387C59"/>
    <w:rsid w:val="003A1A08"/>
    <w:rsid w:val="003B0F02"/>
    <w:rsid w:val="003B11D2"/>
    <w:rsid w:val="003B1EE4"/>
    <w:rsid w:val="003B5FC8"/>
    <w:rsid w:val="003B64D4"/>
    <w:rsid w:val="003C1456"/>
    <w:rsid w:val="003C62C1"/>
    <w:rsid w:val="003D3D28"/>
    <w:rsid w:val="003E12D7"/>
    <w:rsid w:val="003E228F"/>
    <w:rsid w:val="003E5C2D"/>
    <w:rsid w:val="003E7314"/>
    <w:rsid w:val="003F1524"/>
    <w:rsid w:val="003F3140"/>
    <w:rsid w:val="003F594E"/>
    <w:rsid w:val="004013C0"/>
    <w:rsid w:val="00405A22"/>
    <w:rsid w:val="004114E1"/>
    <w:rsid w:val="00412612"/>
    <w:rsid w:val="00414D0C"/>
    <w:rsid w:val="0042040F"/>
    <w:rsid w:val="00421F90"/>
    <w:rsid w:val="004267DB"/>
    <w:rsid w:val="0042718F"/>
    <w:rsid w:val="00427CA1"/>
    <w:rsid w:val="004360D1"/>
    <w:rsid w:val="00442D72"/>
    <w:rsid w:val="00445FC7"/>
    <w:rsid w:val="004506A4"/>
    <w:rsid w:val="00460C6E"/>
    <w:rsid w:val="004676B5"/>
    <w:rsid w:val="00467D33"/>
    <w:rsid w:val="00470377"/>
    <w:rsid w:val="00470B03"/>
    <w:rsid w:val="00470DFA"/>
    <w:rsid w:val="00472CE5"/>
    <w:rsid w:val="00473A67"/>
    <w:rsid w:val="00475D6A"/>
    <w:rsid w:val="00481552"/>
    <w:rsid w:val="00481C66"/>
    <w:rsid w:val="00482445"/>
    <w:rsid w:val="00482F53"/>
    <w:rsid w:val="004833F1"/>
    <w:rsid w:val="0048466E"/>
    <w:rsid w:val="0048511F"/>
    <w:rsid w:val="004907F2"/>
    <w:rsid w:val="0049131A"/>
    <w:rsid w:val="004942A2"/>
    <w:rsid w:val="00495DD8"/>
    <w:rsid w:val="004A246B"/>
    <w:rsid w:val="004A2EA5"/>
    <w:rsid w:val="004B114A"/>
    <w:rsid w:val="004B18E5"/>
    <w:rsid w:val="004B284C"/>
    <w:rsid w:val="004B67BB"/>
    <w:rsid w:val="004C0BD4"/>
    <w:rsid w:val="004C0DCE"/>
    <w:rsid w:val="004C0FCB"/>
    <w:rsid w:val="004C58E4"/>
    <w:rsid w:val="004C6984"/>
    <w:rsid w:val="004D14CC"/>
    <w:rsid w:val="004D4CF5"/>
    <w:rsid w:val="004D78C8"/>
    <w:rsid w:val="004E0602"/>
    <w:rsid w:val="004E3C04"/>
    <w:rsid w:val="004E44FF"/>
    <w:rsid w:val="004E4882"/>
    <w:rsid w:val="004F3694"/>
    <w:rsid w:val="004F4F5F"/>
    <w:rsid w:val="004F6A32"/>
    <w:rsid w:val="004F7A5A"/>
    <w:rsid w:val="00500C15"/>
    <w:rsid w:val="00502C3F"/>
    <w:rsid w:val="00503E83"/>
    <w:rsid w:val="00515009"/>
    <w:rsid w:val="00515769"/>
    <w:rsid w:val="00515B34"/>
    <w:rsid w:val="00522D7A"/>
    <w:rsid w:val="00523614"/>
    <w:rsid w:val="005244E8"/>
    <w:rsid w:val="00525D15"/>
    <w:rsid w:val="00525FD8"/>
    <w:rsid w:val="00526475"/>
    <w:rsid w:val="00533BA8"/>
    <w:rsid w:val="00534D31"/>
    <w:rsid w:val="005351E9"/>
    <w:rsid w:val="00535F00"/>
    <w:rsid w:val="00537126"/>
    <w:rsid w:val="005419A3"/>
    <w:rsid w:val="00546374"/>
    <w:rsid w:val="00546957"/>
    <w:rsid w:val="00553B0A"/>
    <w:rsid w:val="00556742"/>
    <w:rsid w:val="00570040"/>
    <w:rsid w:val="00572C00"/>
    <w:rsid w:val="00573834"/>
    <w:rsid w:val="005746E4"/>
    <w:rsid w:val="00576442"/>
    <w:rsid w:val="005916CB"/>
    <w:rsid w:val="00593191"/>
    <w:rsid w:val="005A0BDF"/>
    <w:rsid w:val="005A1688"/>
    <w:rsid w:val="005A3BD7"/>
    <w:rsid w:val="005A3DB0"/>
    <w:rsid w:val="005A4E37"/>
    <w:rsid w:val="005B4110"/>
    <w:rsid w:val="005C0307"/>
    <w:rsid w:val="005C090A"/>
    <w:rsid w:val="005C36FA"/>
    <w:rsid w:val="005C4613"/>
    <w:rsid w:val="005D6465"/>
    <w:rsid w:val="005E0FE2"/>
    <w:rsid w:val="005E1540"/>
    <w:rsid w:val="005E5284"/>
    <w:rsid w:val="005E5F1F"/>
    <w:rsid w:val="005E68F4"/>
    <w:rsid w:val="005F027C"/>
    <w:rsid w:val="005F6757"/>
    <w:rsid w:val="005F67EB"/>
    <w:rsid w:val="0060144E"/>
    <w:rsid w:val="00604545"/>
    <w:rsid w:val="00606862"/>
    <w:rsid w:val="0061198F"/>
    <w:rsid w:val="00615A45"/>
    <w:rsid w:val="0061606D"/>
    <w:rsid w:val="00616BFE"/>
    <w:rsid w:val="006232E6"/>
    <w:rsid w:val="006246DD"/>
    <w:rsid w:val="00624EDE"/>
    <w:rsid w:val="0062501C"/>
    <w:rsid w:val="0063134E"/>
    <w:rsid w:val="006315D0"/>
    <w:rsid w:val="006361DE"/>
    <w:rsid w:val="00636646"/>
    <w:rsid w:val="00650923"/>
    <w:rsid w:val="0065141D"/>
    <w:rsid w:val="006515E4"/>
    <w:rsid w:val="0065615F"/>
    <w:rsid w:val="00656B82"/>
    <w:rsid w:val="006571F5"/>
    <w:rsid w:val="006638FA"/>
    <w:rsid w:val="00664FA0"/>
    <w:rsid w:val="0067743B"/>
    <w:rsid w:val="0068135D"/>
    <w:rsid w:val="006826F8"/>
    <w:rsid w:val="00683E58"/>
    <w:rsid w:val="006944F6"/>
    <w:rsid w:val="0069755F"/>
    <w:rsid w:val="006A069A"/>
    <w:rsid w:val="006A198C"/>
    <w:rsid w:val="006A24E4"/>
    <w:rsid w:val="006A2628"/>
    <w:rsid w:val="006A4F8F"/>
    <w:rsid w:val="006B0B02"/>
    <w:rsid w:val="006B1D45"/>
    <w:rsid w:val="006B33BF"/>
    <w:rsid w:val="006B5732"/>
    <w:rsid w:val="006B68C2"/>
    <w:rsid w:val="006C1A8B"/>
    <w:rsid w:val="006C2228"/>
    <w:rsid w:val="006C4A48"/>
    <w:rsid w:val="006C5355"/>
    <w:rsid w:val="006C5A3C"/>
    <w:rsid w:val="006C60B9"/>
    <w:rsid w:val="006D104D"/>
    <w:rsid w:val="006D142B"/>
    <w:rsid w:val="006D5ADF"/>
    <w:rsid w:val="006D73D2"/>
    <w:rsid w:val="006E243E"/>
    <w:rsid w:val="006E647C"/>
    <w:rsid w:val="006F5967"/>
    <w:rsid w:val="00700BAA"/>
    <w:rsid w:val="00700E7B"/>
    <w:rsid w:val="0070184F"/>
    <w:rsid w:val="0070266B"/>
    <w:rsid w:val="00703333"/>
    <w:rsid w:val="00707272"/>
    <w:rsid w:val="00710F6D"/>
    <w:rsid w:val="007116D4"/>
    <w:rsid w:val="007128DB"/>
    <w:rsid w:val="007132EF"/>
    <w:rsid w:val="00717137"/>
    <w:rsid w:val="0072631D"/>
    <w:rsid w:val="0073103B"/>
    <w:rsid w:val="00731BF2"/>
    <w:rsid w:val="0073766D"/>
    <w:rsid w:val="007413CD"/>
    <w:rsid w:val="0074179D"/>
    <w:rsid w:val="00742AF1"/>
    <w:rsid w:val="00746622"/>
    <w:rsid w:val="00750174"/>
    <w:rsid w:val="007502D8"/>
    <w:rsid w:val="007511A7"/>
    <w:rsid w:val="00751F88"/>
    <w:rsid w:val="007668A3"/>
    <w:rsid w:val="00766DBE"/>
    <w:rsid w:val="007709BA"/>
    <w:rsid w:val="0077132A"/>
    <w:rsid w:val="00771F01"/>
    <w:rsid w:val="00773EE8"/>
    <w:rsid w:val="00775EB9"/>
    <w:rsid w:val="007800A5"/>
    <w:rsid w:val="00780D6D"/>
    <w:rsid w:val="00782F36"/>
    <w:rsid w:val="007850F4"/>
    <w:rsid w:val="0079012B"/>
    <w:rsid w:val="0079056C"/>
    <w:rsid w:val="00791F6A"/>
    <w:rsid w:val="00794F2A"/>
    <w:rsid w:val="00796685"/>
    <w:rsid w:val="007A0E80"/>
    <w:rsid w:val="007A3C58"/>
    <w:rsid w:val="007A3DF1"/>
    <w:rsid w:val="007A4E7B"/>
    <w:rsid w:val="007A5A28"/>
    <w:rsid w:val="007A6840"/>
    <w:rsid w:val="007A706E"/>
    <w:rsid w:val="007A7B5B"/>
    <w:rsid w:val="007B5CBB"/>
    <w:rsid w:val="007B5FFE"/>
    <w:rsid w:val="007B610A"/>
    <w:rsid w:val="007B7A0C"/>
    <w:rsid w:val="007C28C8"/>
    <w:rsid w:val="007C492C"/>
    <w:rsid w:val="007C4C93"/>
    <w:rsid w:val="007C65D1"/>
    <w:rsid w:val="007C7A9F"/>
    <w:rsid w:val="007D167E"/>
    <w:rsid w:val="007D5772"/>
    <w:rsid w:val="007D717D"/>
    <w:rsid w:val="007E0C69"/>
    <w:rsid w:val="007E7B4B"/>
    <w:rsid w:val="007F08F1"/>
    <w:rsid w:val="007F1ADF"/>
    <w:rsid w:val="007F1EB4"/>
    <w:rsid w:val="007F6E43"/>
    <w:rsid w:val="007F7BF8"/>
    <w:rsid w:val="008017EF"/>
    <w:rsid w:val="00805A27"/>
    <w:rsid w:val="00806FF1"/>
    <w:rsid w:val="008103C0"/>
    <w:rsid w:val="008133AB"/>
    <w:rsid w:val="00817A69"/>
    <w:rsid w:val="00821533"/>
    <w:rsid w:val="00825281"/>
    <w:rsid w:val="00826987"/>
    <w:rsid w:val="00834B63"/>
    <w:rsid w:val="0083548F"/>
    <w:rsid w:val="00835744"/>
    <w:rsid w:val="00836767"/>
    <w:rsid w:val="00836CDF"/>
    <w:rsid w:val="00837C27"/>
    <w:rsid w:val="0084088B"/>
    <w:rsid w:val="00841DAD"/>
    <w:rsid w:val="0084204E"/>
    <w:rsid w:val="008434E3"/>
    <w:rsid w:val="00847A1F"/>
    <w:rsid w:val="008522EE"/>
    <w:rsid w:val="0085236B"/>
    <w:rsid w:val="00860FE9"/>
    <w:rsid w:val="008623EA"/>
    <w:rsid w:val="00862F8F"/>
    <w:rsid w:val="00863D28"/>
    <w:rsid w:val="00864A51"/>
    <w:rsid w:val="008720B8"/>
    <w:rsid w:val="00872420"/>
    <w:rsid w:val="00872ED1"/>
    <w:rsid w:val="008734AA"/>
    <w:rsid w:val="00875C57"/>
    <w:rsid w:val="008767CE"/>
    <w:rsid w:val="00880786"/>
    <w:rsid w:val="0088273C"/>
    <w:rsid w:val="00883E70"/>
    <w:rsid w:val="00883FDD"/>
    <w:rsid w:val="00884369"/>
    <w:rsid w:val="00884404"/>
    <w:rsid w:val="00884A67"/>
    <w:rsid w:val="008866CF"/>
    <w:rsid w:val="00886A31"/>
    <w:rsid w:val="00887440"/>
    <w:rsid w:val="008915A0"/>
    <w:rsid w:val="008964AB"/>
    <w:rsid w:val="008A0264"/>
    <w:rsid w:val="008A553D"/>
    <w:rsid w:val="008B1D93"/>
    <w:rsid w:val="008B299B"/>
    <w:rsid w:val="008B3567"/>
    <w:rsid w:val="008B5F21"/>
    <w:rsid w:val="008C0D4E"/>
    <w:rsid w:val="008C1119"/>
    <w:rsid w:val="008C1A5C"/>
    <w:rsid w:val="008C1F40"/>
    <w:rsid w:val="008C2BF2"/>
    <w:rsid w:val="008C754B"/>
    <w:rsid w:val="008D029A"/>
    <w:rsid w:val="008D10DE"/>
    <w:rsid w:val="008D11E8"/>
    <w:rsid w:val="008E637D"/>
    <w:rsid w:val="008F18F1"/>
    <w:rsid w:val="008F29F4"/>
    <w:rsid w:val="008F502E"/>
    <w:rsid w:val="008F5AE8"/>
    <w:rsid w:val="008F6116"/>
    <w:rsid w:val="008F65C2"/>
    <w:rsid w:val="00900B7B"/>
    <w:rsid w:val="00901CB3"/>
    <w:rsid w:val="00903464"/>
    <w:rsid w:val="00905979"/>
    <w:rsid w:val="00910A15"/>
    <w:rsid w:val="0091267F"/>
    <w:rsid w:val="00914430"/>
    <w:rsid w:val="00920809"/>
    <w:rsid w:val="009208A7"/>
    <w:rsid w:val="009223D4"/>
    <w:rsid w:val="009233AC"/>
    <w:rsid w:val="00923D50"/>
    <w:rsid w:val="00923FBC"/>
    <w:rsid w:val="00925E1C"/>
    <w:rsid w:val="00932618"/>
    <w:rsid w:val="00934A62"/>
    <w:rsid w:val="00935990"/>
    <w:rsid w:val="00935A4E"/>
    <w:rsid w:val="0094102A"/>
    <w:rsid w:val="00944240"/>
    <w:rsid w:val="00944E2C"/>
    <w:rsid w:val="009461C5"/>
    <w:rsid w:val="00953C3C"/>
    <w:rsid w:val="00955EED"/>
    <w:rsid w:val="00957C69"/>
    <w:rsid w:val="00957CD9"/>
    <w:rsid w:val="009611DC"/>
    <w:rsid w:val="00962274"/>
    <w:rsid w:val="009635A3"/>
    <w:rsid w:val="009639CC"/>
    <w:rsid w:val="00973FF2"/>
    <w:rsid w:val="0097545B"/>
    <w:rsid w:val="00977579"/>
    <w:rsid w:val="0098070C"/>
    <w:rsid w:val="00982049"/>
    <w:rsid w:val="00984B8C"/>
    <w:rsid w:val="00992AF8"/>
    <w:rsid w:val="009957EB"/>
    <w:rsid w:val="009958B5"/>
    <w:rsid w:val="00995B90"/>
    <w:rsid w:val="00995BA6"/>
    <w:rsid w:val="009A0464"/>
    <w:rsid w:val="009A0AC8"/>
    <w:rsid w:val="009A1C92"/>
    <w:rsid w:val="009A1F97"/>
    <w:rsid w:val="009A2E16"/>
    <w:rsid w:val="009A375D"/>
    <w:rsid w:val="009A48D4"/>
    <w:rsid w:val="009A7D4F"/>
    <w:rsid w:val="009A7E94"/>
    <w:rsid w:val="009B4027"/>
    <w:rsid w:val="009B7273"/>
    <w:rsid w:val="009C028D"/>
    <w:rsid w:val="009C2BAD"/>
    <w:rsid w:val="009D176B"/>
    <w:rsid w:val="009D1F15"/>
    <w:rsid w:val="009D36CF"/>
    <w:rsid w:val="009D415E"/>
    <w:rsid w:val="009D4D1B"/>
    <w:rsid w:val="009D5D85"/>
    <w:rsid w:val="009D7992"/>
    <w:rsid w:val="009E5F5F"/>
    <w:rsid w:val="009F080A"/>
    <w:rsid w:val="009F24EC"/>
    <w:rsid w:val="00A0402C"/>
    <w:rsid w:val="00A0564A"/>
    <w:rsid w:val="00A1305B"/>
    <w:rsid w:val="00A13927"/>
    <w:rsid w:val="00A150AB"/>
    <w:rsid w:val="00A16FCF"/>
    <w:rsid w:val="00A20168"/>
    <w:rsid w:val="00A204E3"/>
    <w:rsid w:val="00A206AA"/>
    <w:rsid w:val="00A21C2C"/>
    <w:rsid w:val="00A22AE0"/>
    <w:rsid w:val="00A23855"/>
    <w:rsid w:val="00A2412B"/>
    <w:rsid w:val="00A24A4D"/>
    <w:rsid w:val="00A304B6"/>
    <w:rsid w:val="00A32950"/>
    <w:rsid w:val="00A32DC3"/>
    <w:rsid w:val="00A32DE1"/>
    <w:rsid w:val="00A332A4"/>
    <w:rsid w:val="00A35168"/>
    <w:rsid w:val="00A35D3C"/>
    <w:rsid w:val="00A36DEA"/>
    <w:rsid w:val="00A442AE"/>
    <w:rsid w:val="00A4796B"/>
    <w:rsid w:val="00A52762"/>
    <w:rsid w:val="00A53ACB"/>
    <w:rsid w:val="00A56272"/>
    <w:rsid w:val="00A63A47"/>
    <w:rsid w:val="00A6407F"/>
    <w:rsid w:val="00A647D9"/>
    <w:rsid w:val="00A64B3B"/>
    <w:rsid w:val="00A64D7E"/>
    <w:rsid w:val="00A66325"/>
    <w:rsid w:val="00A669C6"/>
    <w:rsid w:val="00A73E2E"/>
    <w:rsid w:val="00A7629F"/>
    <w:rsid w:val="00A802C4"/>
    <w:rsid w:val="00A826D6"/>
    <w:rsid w:val="00A83027"/>
    <w:rsid w:val="00A86752"/>
    <w:rsid w:val="00A86D35"/>
    <w:rsid w:val="00A93EDC"/>
    <w:rsid w:val="00A94CAB"/>
    <w:rsid w:val="00A95EA2"/>
    <w:rsid w:val="00A97E77"/>
    <w:rsid w:val="00AA2FA9"/>
    <w:rsid w:val="00AB17BD"/>
    <w:rsid w:val="00AB3DBF"/>
    <w:rsid w:val="00AB4C68"/>
    <w:rsid w:val="00AB707E"/>
    <w:rsid w:val="00AB75CE"/>
    <w:rsid w:val="00AC0B4F"/>
    <w:rsid w:val="00AC3A18"/>
    <w:rsid w:val="00AC4948"/>
    <w:rsid w:val="00AC5711"/>
    <w:rsid w:val="00AD0A6A"/>
    <w:rsid w:val="00AD31B6"/>
    <w:rsid w:val="00AE0ADE"/>
    <w:rsid w:val="00AE0F13"/>
    <w:rsid w:val="00AE221F"/>
    <w:rsid w:val="00AE4083"/>
    <w:rsid w:val="00AE47B4"/>
    <w:rsid w:val="00AE4C1E"/>
    <w:rsid w:val="00AE7DB5"/>
    <w:rsid w:val="00AF0D90"/>
    <w:rsid w:val="00AF342B"/>
    <w:rsid w:val="00AF72AC"/>
    <w:rsid w:val="00B05873"/>
    <w:rsid w:val="00B11DBB"/>
    <w:rsid w:val="00B14F14"/>
    <w:rsid w:val="00B16817"/>
    <w:rsid w:val="00B2084E"/>
    <w:rsid w:val="00B209A3"/>
    <w:rsid w:val="00B23AD3"/>
    <w:rsid w:val="00B23F59"/>
    <w:rsid w:val="00B242BD"/>
    <w:rsid w:val="00B25A81"/>
    <w:rsid w:val="00B26FD7"/>
    <w:rsid w:val="00B27FC7"/>
    <w:rsid w:val="00B33AC7"/>
    <w:rsid w:val="00B3495C"/>
    <w:rsid w:val="00B36D49"/>
    <w:rsid w:val="00B4137E"/>
    <w:rsid w:val="00B430B4"/>
    <w:rsid w:val="00B44504"/>
    <w:rsid w:val="00B45DD3"/>
    <w:rsid w:val="00B465D1"/>
    <w:rsid w:val="00B47286"/>
    <w:rsid w:val="00B55330"/>
    <w:rsid w:val="00B60186"/>
    <w:rsid w:val="00B60304"/>
    <w:rsid w:val="00B61048"/>
    <w:rsid w:val="00B61E7A"/>
    <w:rsid w:val="00B63A82"/>
    <w:rsid w:val="00B652D0"/>
    <w:rsid w:val="00B658C7"/>
    <w:rsid w:val="00B65F75"/>
    <w:rsid w:val="00B7474F"/>
    <w:rsid w:val="00B81EFC"/>
    <w:rsid w:val="00B82EED"/>
    <w:rsid w:val="00B850C6"/>
    <w:rsid w:val="00B87928"/>
    <w:rsid w:val="00B9406B"/>
    <w:rsid w:val="00B94C80"/>
    <w:rsid w:val="00B966CC"/>
    <w:rsid w:val="00BA0A3C"/>
    <w:rsid w:val="00BA20B3"/>
    <w:rsid w:val="00BA2979"/>
    <w:rsid w:val="00BA5281"/>
    <w:rsid w:val="00BA6DB9"/>
    <w:rsid w:val="00BA7CC3"/>
    <w:rsid w:val="00BB01E9"/>
    <w:rsid w:val="00BB6BB0"/>
    <w:rsid w:val="00BB7386"/>
    <w:rsid w:val="00BC2605"/>
    <w:rsid w:val="00BC58C0"/>
    <w:rsid w:val="00BD0A58"/>
    <w:rsid w:val="00BD3599"/>
    <w:rsid w:val="00BD5E0C"/>
    <w:rsid w:val="00BD68E3"/>
    <w:rsid w:val="00BD7372"/>
    <w:rsid w:val="00BE1022"/>
    <w:rsid w:val="00BE24F8"/>
    <w:rsid w:val="00BE5344"/>
    <w:rsid w:val="00BF7514"/>
    <w:rsid w:val="00C00875"/>
    <w:rsid w:val="00C02134"/>
    <w:rsid w:val="00C14EF0"/>
    <w:rsid w:val="00C15F04"/>
    <w:rsid w:val="00C2021C"/>
    <w:rsid w:val="00C20BBD"/>
    <w:rsid w:val="00C369F3"/>
    <w:rsid w:val="00C37279"/>
    <w:rsid w:val="00C41B6F"/>
    <w:rsid w:val="00C45533"/>
    <w:rsid w:val="00C4795E"/>
    <w:rsid w:val="00C5241C"/>
    <w:rsid w:val="00C55C1B"/>
    <w:rsid w:val="00C63187"/>
    <w:rsid w:val="00C63968"/>
    <w:rsid w:val="00C63BFC"/>
    <w:rsid w:val="00C73ABB"/>
    <w:rsid w:val="00C806F0"/>
    <w:rsid w:val="00C8098C"/>
    <w:rsid w:val="00C839BE"/>
    <w:rsid w:val="00C84205"/>
    <w:rsid w:val="00C9075C"/>
    <w:rsid w:val="00C93D65"/>
    <w:rsid w:val="00C93F07"/>
    <w:rsid w:val="00CA6220"/>
    <w:rsid w:val="00CA7B65"/>
    <w:rsid w:val="00CB29B7"/>
    <w:rsid w:val="00CB3E36"/>
    <w:rsid w:val="00CC218B"/>
    <w:rsid w:val="00CC60F1"/>
    <w:rsid w:val="00CC6B4F"/>
    <w:rsid w:val="00CC7C95"/>
    <w:rsid w:val="00CD3F6A"/>
    <w:rsid w:val="00CD6D91"/>
    <w:rsid w:val="00CE2D35"/>
    <w:rsid w:val="00CF413B"/>
    <w:rsid w:val="00CF4CCD"/>
    <w:rsid w:val="00CF753A"/>
    <w:rsid w:val="00CF7A6D"/>
    <w:rsid w:val="00D03007"/>
    <w:rsid w:val="00D03F52"/>
    <w:rsid w:val="00D051F7"/>
    <w:rsid w:val="00D117DB"/>
    <w:rsid w:val="00D16919"/>
    <w:rsid w:val="00D16EA7"/>
    <w:rsid w:val="00D17991"/>
    <w:rsid w:val="00D20B4E"/>
    <w:rsid w:val="00D234C4"/>
    <w:rsid w:val="00D260FC"/>
    <w:rsid w:val="00D374A6"/>
    <w:rsid w:val="00D41997"/>
    <w:rsid w:val="00D42307"/>
    <w:rsid w:val="00D42CB4"/>
    <w:rsid w:val="00D43BE3"/>
    <w:rsid w:val="00D43E8E"/>
    <w:rsid w:val="00D448C2"/>
    <w:rsid w:val="00D47A89"/>
    <w:rsid w:val="00D53C03"/>
    <w:rsid w:val="00D5640B"/>
    <w:rsid w:val="00D565AB"/>
    <w:rsid w:val="00D56D00"/>
    <w:rsid w:val="00D60F39"/>
    <w:rsid w:val="00D63FC7"/>
    <w:rsid w:val="00D6485B"/>
    <w:rsid w:val="00D64D74"/>
    <w:rsid w:val="00D65F4B"/>
    <w:rsid w:val="00D71ECA"/>
    <w:rsid w:val="00D72F91"/>
    <w:rsid w:val="00D7349C"/>
    <w:rsid w:val="00D744FF"/>
    <w:rsid w:val="00D751FD"/>
    <w:rsid w:val="00D765A6"/>
    <w:rsid w:val="00D83A51"/>
    <w:rsid w:val="00D84ACA"/>
    <w:rsid w:val="00D86C8E"/>
    <w:rsid w:val="00D8720F"/>
    <w:rsid w:val="00D87623"/>
    <w:rsid w:val="00D9329F"/>
    <w:rsid w:val="00D9393D"/>
    <w:rsid w:val="00DA2768"/>
    <w:rsid w:val="00DA6EE8"/>
    <w:rsid w:val="00DB04B1"/>
    <w:rsid w:val="00DB3497"/>
    <w:rsid w:val="00DB43E8"/>
    <w:rsid w:val="00DB6206"/>
    <w:rsid w:val="00DC22F6"/>
    <w:rsid w:val="00DC3376"/>
    <w:rsid w:val="00DC34E7"/>
    <w:rsid w:val="00DC5E42"/>
    <w:rsid w:val="00DD208F"/>
    <w:rsid w:val="00DD5989"/>
    <w:rsid w:val="00DD598F"/>
    <w:rsid w:val="00DE07A8"/>
    <w:rsid w:val="00DE468B"/>
    <w:rsid w:val="00DE6959"/>
    <w:rsid w:val="00DF0BCB"/>
    <w:rsid w:val="00DF0FE5"/>
    <w:rsid w:val="00DF192E"/>
    <w:rsid w:val="00DF7798"/>
    <w:rsid w:val="00DF7C33"/>
    <w:rsid w:val="00DF7CA8"/>
    <w:rsid w:val="00E04564"/>
    <w:rsid w:val="00E065A2"/>
    <w:rsid w:val="00E065A4"/>
    <w:rsid w:val="00E06E6B"/>
    <w:rsid w:val="00E06F60"/>
    <w:rsid w:val="00E10A22"/>
    <w:rsid w:val="00E121CF"/>
    <w:rsid w:val="00E12359"/>
    <w:rsid w:val="00E14C9F"/>
    <w:rsid w:val="00E20363"/>
    <w:rsid w:val="00E23B28"/>
    <w:rsid w:val="00E23C61"/>
    <w:rsid w:val="00E2515E"/>
    <w:rsid w:val="00E30873"/>
    <w:rsid w:val="00E325C2"/>
    <w:rsid w:val="00E32A50"/>
    <w:rsid w:val="00E375E2"/>
    <w:rsid w:val="00E45C07"/>
    <w:rsid w:val="00E45C3B"/>
    <w:rsid w:val="00E4696A"/>
    <w:rsid w:val="00E51A8F"/>
    <w:rsid w:val="00E51D9F"/>
    <w:rsid w:val="00E53746"/>
    <w:rsid w:val="00E56254"/>
    <w:rsid w:val="00E60864"/>
    <w:rsid w:val="00E61457"/>
    <w:rsid w:val="00E63CD0"/>
    <w:rsid w:val="00E63EFB"/>
    <w:rsid w:val="00E66AA9"/>
    <w:rsid w:val="00E741C2"/>
    <w:rsid w:val="00E74B55"/>
    <w:rsid w:val="00E77657"/>
    <w:rsid w:val="00E81320"/>
    <w:rsid w:val="00E853CA"/>
    <w:rsid w:val="00E869D5"/>
    <w:rsid w:val="00E91874"/>
    <w:rsid w:val="00E9242D"/>
    <w:rsid w:val="00E93CF1"/>
    <w:rsid w:val="00E94D15"/>
    <w:rsid w:val="00E97870"/>
    <w:rsid w:val="00E97E7D"/>
    <w:rsid w:val="00EB1CA3"/>
    <w:rsid w:val="00EB31F6"/>
    <w:rsid w:val="00EB5BE9"/>
    <w:rsid w:val="00EB66E5"/>
    <w:rsid w:val="00EB7E56"/>
    <w:rsid w:val="00EC38F1"/>
    <w:rsid w:val="00EC7131"/>
    <w:rsid w:val="00ED17BC"/>
    <w:rsid w:val="00ED30C7"/>
    <w:rsid w:val="00ED37A4"/>
    <w:rsid w:val="00ED6C85"/>
    <w:rsid w:val="00ED7534"/>
    <w:rsid w:val="00EE4EE8"/>
    <w:rsid w:val="00EE72EE"/>
    <w:rsid w:val="00EE770A"/>
    <w:rsid w:val="00EF13E9"/>
    <w:rsid w:val="00EF53D5"/>
    <w:rsid w:val="00EF6358"/>
    <w:rsid w:val="00EF6CA2"/>
    <w:rsid w:val="00EF7109"/>
    <w:rsid w:val="00F00BAD"/>
    <w:rsid w:val="00F00DDC"/>
    <w:rsid w:val="00F0128A"/>
    <w:rsid w:val="00F0227A"/>
    <w:rsid w:val="00F03280"/>
    <w:rsid w:val="00F03CD6"/>
    <w:rsid w:val="00F04A68"/>
    <w:rsid w:val="00F062A3"/>
    <w:rsid w:val="00F11706"/>
    <w:rsid w:val="00F153D3"/>
    <w:rsid w:val="00F2044E"/>
    <w:rsid w:val="00F21015"/>
    <w:rsid w:val="00F306AA"/>
    <w:rsid w:val="00F31731"/>
    <w:rsid w:val="00F34B65"/>
    <w:rsid w:val="00F35425"/>
    <w:rsid w:val="00F362DA"/>
    <w:rsid w:val="00F417AA"/>
    <w:rsid w:val="00F419AD"/>
    <w:rsid w:val="00F420D8"/>
    <w:rsid w:val="00F42812"/>
    <w:rsid w:val="00F43BFE"/>
    <w:rsid w:val="00F45E1E"/>
    <w:rsid w:val="00F516F2"/>
    <w:rsid w:val="00F55B9E"/>
    <w:rsid w:val="00F63B00"/>
    <w:rsid w:val="00F649A3"/>
    <w:rsid w:val="00F7321A"/>
    <w:rsid w:val="00F80DD9"/>
    <w:rsid w:val="00F83EE3"/>
    <w:rsid w:val="00F85A83"/>
    <w:rsid w:val="00F8613F"/>
    <w:rsid w:val="00F91303"/>
    <w:rsid w:val="00F95FD7"/>
    <w:rsid w:val="00F9615E"/>
    <w:rsid w:val="00FA38D4"/>
    <w:rsid w:val="00FA3BC5"/>
    <w:rsid w:val="00FA6E4B"/>
    <w:rsid w:val="00FB0D6D"/>
    <w:rsid w:val="00FB284F"/>
    <w:rsid w:val="00FB3AFF"/>
    <w:rsid w:val="00FB4750"/>
    <w:rsid w:val="00FB4A07"/>
    <w:rsid w:val="00FB5AB5"/>
    <w:rsid w:val="00FC4016"/>
    <w:rsid w:val="00FC5D91"/>
    <w:rsid w:val="00FC70FE"/>
    <w:rsid w:val="00FD38DF"/>
    <w:rsid w:val="00FD56FE"/>
    <w:rsid w:val="00FD7919"/>
    <w:rsid w:val="00FE0124"/>
    <w:rsid w:val="00FE1885"/>
    <w:rsid w:val="00FE4F7B"/>
    <w:rsid w:val="00FE742D"/>
    <w:rsid w:val="00FE7789"/>
    <w:rsid w:val="00FF05A1"/>
    <w:rsid w:val="00FF1806"/>
    <w:rsid w:val="00FF6421"/>
    <w:rsid w:val="00FF6D9D"/>
    <w:rsid w:val="00FF76A5"/>
    <w:rsid w:val="042042C5"/>
    <w:rsid w:val="05D754FC"/>
    <w:rsid w:val="06495CDF"/>
    <w:rsid w:val="070B6B66"/>
    <w:rsid w:val="082E4E5C"/>
    <w:rsid w:val="0BAA0623"/>
    <w:rsid w:val="0BF7590B"/>
    <w:rsid w:val="0CEF1566"/>
    <w:rsid w:val="0FB3423F"/>
    <w:rsid w:val="109070D6"/>
    <w:rsid w:val="12B54527"/>
    <w:rsid w:val="1C7A6E97"/>
    <w:rsid w:val="1E894B76"/>
    <w:rsid w:val="22F83FEB"/>
    <w:rsid w:val="236E043F"/>
    <w:rsid w:val="24CB33AA"/>
    <w:rsid w:val="27317202"/>
    <w:rsid w:val="2A0A5CB2"/>
    <w:rsid w:val="2A877CC5"/>
    <w:rsid w:val="2FA73B78"/>
    <w:rsid w:val="387BB83F"/>
    <w:rsid w:val="3B995505"/>
    <w:rsid w:val="3CF54CDC"/>
    <w:rsid w:val="42672AE3"/>
    <w:rsid w:val="44886837"/>
    <w:rsid w:val="45C51B61"/>
    <w:rsid w:val="4D111C26"/>
    <w:rsid w:val="4DA41AD1"/>
    <w:rsid w:val="4E191136"/>
    <w:rsid w:val="4FED74A9"/>
    <w:rsid w:val="58263A9F"/>
    <w:rsid w:val="5B631C42"/>
    <w:rsid w:val="60836398"/>
    <w:rsid w:val="60E62042"/>
    <w:rsid w:val="60E960C9"/>
    <w:rsid w:val="662D33CE"/>
    <w:rsid w:val="6A6A3C9A"/>
    <w:rsid w:val="6AA656A7"/>
    <w:rsid w:val="6C563106"/>
    <w:rsid w:val="6D400035"/>
    <w:rsid w:val="6E0573DB"/>
    <w:rsid w:val="73FB1F1C"/>
    <w:rsid w:val="758D18C4"/>
    <w:rsid w:val="76CD106A"/>
    <w:rsid w:val="7934579B"/>
    <w:rsid w:val="7CC9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C5E170B"/>
  <w15:docId w15:val="{A6B383C2-AF8A-4ADC-9FC7-E7BE5D43A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 w:qFormat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 w:qFormat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 w:qFormat="1"/>
    <w:lsdException w:name="List Bullet" w:semiHidden="1" w:unhideWhenUsed="1" w:qFormat="1"/>
    <w:lsdException w:name="List Number" w:semiHidden="1" w:unhideWhenUsed="1" w:qFormat="1"/>
    <w:lsdException w:name="List 2" w:semiHidden="1" w:unhideWhenUsed="1" w:qFormat="1"/>
    <w:lsdException w:name="List 3" w:semiHidden="1" w:unhideWhenUsed="1" w:qFormat="1"/>
    <w:lsdException w:name="List 4" w:semiHidden="1" w:unhideWhenUsed="1" w:qFormat="1"/>
    <w:lsdException w:name="List 5" w:semiHidden="1" w:unhideWhenUsed="1" w:qFormat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uiPriority="10" w:qFormat="1"/>
    <w:lsdException w:name="Closing" w:semiHidden="1" w:unhideWhenUsed="1" w:qFormat="1"/>
    <w:lsdException w:name="Signature" w:semiHidden="1" w:unhideWhenUsed="1" w:qFormat="1"/>
    <w:lsdException w:name="Default Paragraph Font" w:semiHidden="1" w:uiPriority="1" w:unhideWhenUsed="1" w:qFormat="1"/>
    <w:lsdException w:name="Body Text" w:semiHidden="1" w:unhideWhenUsed="1" w:qFormat="1"/>
    <w:lsdException w:name="Body Text Indent" w:semiHidden="1" w:unhideWhenUsed="1" w:qFormat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uiPriority="11" w:qFormat="1"/>
    <w:lsdException w:name="Salutation" w:semiHidden="1" w:unhideWhenUsed="1" w:qFormat="1"/>
    <w:lsdException w:name="Date" w:semiHidden="1" w:unhideWhenUsed="1" w:qFormat="1"/>
    <w:lsdException w:name="Body Text First Indent" w:semiHidden="1" w:unhideWhenUsed="1" w:qFormat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480" w:lineRule="auto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 w:after="120" w:line="360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semiHidden/>
    <w:unhideWhenUsed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hAnsi="Courier New" w:cs="Courier New"/>
      <w:kern w:val="2"/>
      <w:sz w:val="24"/>
      <w:szCs w:val="24"/>
      <w:lang w:val="en-US" w:eastAsia="zh-CN"/>
    </w:rPr>
  </w:style>
  <w:style w:type="paragraph" w:styleId="List3">
    <w:name w:val="List 3"/>
    <w:basedOn w:val="Normal"/>
    <w:uiPriority w:val="99"/>
    <w:semiHidden/>
    <w:unhideWhenUsed/>
    <w:qFormat/>
    <w:pPr>
      <w:ind w:leftChars="400" w:left="100" w:hangingChars="200" w:hanging="200"/>
      <w:contextualSpacing/>
    </w:pPr>
  </w:style>
  <w:style w:type="paragraph" w:styleId="TOC7">
    <w:name w:val="toc 7"/>
    <w:basedOn w:val="Normal"/>
    <w:next w:val="Normal"/>
    <w:uiPriority w:val="39"/>
    <w:semiHidden/>
    <w:unhideWhenUsed/>
    <w:qFormat/>
    <w:pPr>
      <w:ind w:leftChars="1200" w:left="2520"/>
    </w:pPr>
  </w:style>
  <w:style w:type="paragraph" w:styleId="ListNumber2">
    <w:name w:val="List Number 2"/>
    <w:basedOn w:val="Normal"/>
    <w:uiPriority w:val="99"/>
    <w:semiHidden/>
    <w:unhideWhenUsed/>
    <w:qFormat/>
    <w:pPr>
      <w:numPr>
        <w:numId w:val="1"/>
      </w:numPr>
      <w:contextualSpacing/>
    </w:pPr>
  </w:style>
  <w:style w:type="paragraph" w:styleId="TableofAuthorities">
    <w:name w:val="table of authorities"/>
    <w:basedOn w:val="Normal"/>
    <w:next w:val="Normal"/>
    <w:uiPriority w:val="99"/>
    <w:semiHidden/>
    <w:unhideWhenUsed/>
    <w:qFormat/>
    <w:pPr>
      <w:ind w:leftChars="200" w:left="4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qFormat/>
    <w:pPr>
      <w:jc w:val="center"/>
    </w:pPr>
  </w:style>
  <w:style w:type="paragraph" w:styleId="ListBullet4">
    <w:name w:val="List Bullet 4"/>
    <w:basedOn w:val="Normal"/>
    <w:uiPriority w:val="99"/>
    <w:semiHidden/>
    <w:unhideWhenUsed/>
    <w:qFormat/>
    <w:pPr>
      <w:numPr>
        <w:numId w:val="2"/>
      </w:numPr>
      <w:contextualSpacing/>
    </w:pPr>
  </w:style>
  <w:style w:type="paragraph" w:styleId="Index8">
    <w:name w:val="index 8"/>
    <w:basedOn w:val="Normal"/>
    <w:next w:val="Normal"/>
    <w:uiPriority w:val="99"/>
    <w:semiHidden/>
    <w:unhideWhenUsed/>
    <w:qFormat/>
    <w:pPr>
      <w:ind w:leftChars="1400" w:left="1400"/>
    </w:pPr>
  </w:style>
  <w:style w:type="paragraph" w:styleId="E-mailSignature">
    <w:name w:val="E-mail Signature"/>
    <w:basedOn w:val="Normal"/>
    <w:link w:val="E-mailSignatureChar"/>
    <w:uiPriority w:val="99"/>
    <w:semiHidden/>
    <w:unhideWhenUsed/>
    <w:qFormat/>
  </w:style>
  <w:style w:type="paragraph" w:styleId="ListNumber">
    <w:name w:val="List Number"/>
    <w:basedOn w:val="Normal"/>
    <w:uiPriority w:val="99"/>
    <w:semiHidden/>
    <w:unhideWhenUsed/>
    <w:qFormat/>
    <w:pPr>
      <w:numPr>
        <w:numId w:val="3"/>
      </w:numPr>
      <w:contextualSpacing/>
    </w:pPr>
  </w:style>
  <w:style w:type="paragraph" w:styleId="NormalIndent">
    <w:name w:val="Normal Indent"/>
    <w:basedOn w:val="Normal"/>
    <w:uiPriority w:val="99"/>
    <w:semiHidden/>
    <w:unhideWhenUsed/>
    <w:qFormat/>
    <w:pPr>
      <w:ind w:firstLineChars="200" w:firstLine="420"/>
    </w:pPr>
  </w:style>
  <w:style w:type="paragraph" w:styleId="Caption">
    <w:name w:val="caption"/>
    <w:basedOn w:val="Normal"/>
    <w:next w:val="Normal"/>
    <w:uiPriority w:val="35"/>
    <w:semiHidden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Index5">
    <w:name w:val="index 5"/>
    <w:basedOn w:val="Normal"/>
    <w:next w:val="Normal"/>
    <w:uiPriority w:val="99"/>
    <w:semiHidden/>
    <w:unhideWhenUsed/>
    <w:qFormat/>
    <w:pPr>
      <w:ind w:leftChars="800" w:left="800"/>
    </w:pPr>
  </w:style>
  <w:style w:type="paragraph" w:styleId="ListBullet">
    <w:name w:val="List Bullet"/>
    <w:basedOn w:val="Normal"/>
    <w:uiPriority w:val="99"/>
    <w:semiHidden/>
    <w:unhideWhenUsed/>
    <w:qFormat/>
    <w:pPr>
      <w:numPr>
        <w:numId w:val="4"/>
      </w:numPr>
      <w:contextualSpacing/>
    </w:pPr>
  </w:style>
  <w:style w:type="paragraph" w:styleId="EnvelopeAddress">
    <w:name w:val="envelope address"/>
    <w:basedOn w:val="Normal"/>
    <w:uiPriority w:val="99"/>
    <w:semiHidden/>
    <w:unhideWhenUsed/>
    <w:qFormat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qFormat/>
    <w:rPr>
      <w:rFonts w:ascii="Microsoft YaHei UI" w:eastAsia="Microsoft YaHei UI"/>
      <w:sz w:val="18"/>
      <w:szCs w:val="18"/>
    </w:rPr>
  </w:style>
  <w:style w:type="paragraph" w:styleId="TOAHeading">
    <w:name w:val="toa heading"/>
    <w:basedOn w:val="Normal"/>
    <w:next w:val="Normal"/>
    <w:uiPriority w:val="99"/>
    <w:semiHidden/>
    <w:unhideWhenUsed/>
    <w:qFormat/>
    <w:pPr>
      <w:spacing w:before="120"/>
    </w:pPr>
    <w:rPr>
      <w:rFonts w:asciiTheme="majorHAnsi" w:eastAsiaTheme="majorEastAsia" w:hAnsiTheme="majorHAnsi" w:cstheme="majorBidi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Index6">
    <w:name w:val="index 6"/>
    <w:basedOn w:val="Normal"/>
    <w:next w:val="Normal"/>
    <w:uiPriority w:val="99"/>
    <w:semiHidden/>
    <w:unhideWhenUsed/>
    <w:qFormat/>
    <w:pPr>
      <w:ind w:leftChars="1000" w:left="1000"/>
    </w:p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qFormat/>
  </w:style>
  <w:style w:type="paragraph" w:styleId="BodyText3">
    <w:name w:val="Body Text 3"/>
    <w:basedOn w:val="Normal"/>
    <w:link w:val="BodyText3Char"/>
    <w:uiPriority w:val="99"/>
    <w:semiHidden/>
    <w:unhideWhenUsed/>
    <w:qFormat/>
    <w:pPr>
      <w:spacing w:after="120"/>
    </w:pPr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qFormat/>
    <w:pPr>
      <w:ind w:leftChars="2100" w:left="100"/>
    </w:pPr>
  </w:style>
  <w:style w:type="paragraph" w:styleId="ListBullet3">
    <w:name w:val="List Bullet 3"/>
    <w:basedOn w:val="Normal"/>
    <w:uiPriority w:val="99"/>
    <w:semiHidden/>
    <w:unhideWhenUsed/>
    <w:qFormat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qFormat/>
    <w:pPr>
      <w:spacing w:after="120"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pPr>
      <w:spacing w:after="120"/>
      <w:ind w:leftChars="200" w:left="420"/>
    </w:pPr>
  </w:style>
  <w:style w:type="paragraph" w:styleId="ListNumber3">
    <w:name w:val="List Number 3"/>
    <w:basedOn w:val="Normal"/>
    <w:uiPriority w:val="99"/>
    <w:semiHidden/>
    <w:unhideWhenUsed/>
    <w:qFormat/>
    <w:pPr>
      <w:numPr>
        <w:numId w:val="6"/>
      </w:numPr>
      <w:contextualSpacing/>
    </w:pPr>
  </w:style>
  <w:style w:type="paragraph" w:styleId="List2">
    <w:name w:val="List 2"/>
    <w:basedOn w:val="Normal"/>
    <w:uiPriority w:val="99"/>
    <w:semiHidden/>
    <w:unhideWhenUsed/>
    <w:qFormat/>
    <w:pPr>
      <w:ind w:leftChars="200" w:left="100" w:hangingChars="200" w:hanging="200"/>
      <w:contextualSpacing/>
    </w:pPr>
  </w:style>
  <w:style w:type="paragraph" w:styleId="ListContinue">
    <w:name w:val="List Continue"/>
    <w:basedOn w:val="Normal"/>
    <w:uiPriority w:val="99"/>
    <w:semiHidden/>
    <w:unhideWhenUsed/>
    <w:qFormat/>
    <w:pPr>
      <w:spacing w:after="120"/>
      <w:ind w:leftChars="200" w:left="420"/>
      <w:contextualSpacing/>
    </w:pPr>
  </w:style>
  <w:style w:type="paragraph" w:styleId="BlockText">
    <w:name w:val="Block Text"/>
    <w:basedOn w:val="Normal"/>
    <w:uiPriority w:val="99"/>
    <w:semiHidden/>
    <w:unhideWhenUsed/>
    <w:qFormat/>
    <w:pPr>
      <w:spacing w:after="120"/>
      <w:ind w:leftChars="700" w:left="1440" w:rightChars="700" w:right="1440"/>
    </w:pPr>
  </w:style>
  <w:style w:type="paragraph" w:styleId="ListBullet2">
    <w:name w:val="List Bullet 2"/>
    <w:basedOn w:val="Normal"/>
    <w:uiPriority w:val="99"/>
    <w:semiHidden/>
    <w:unhideWhenUsed/>
    <w:qFormat/>
    <w:pPr>
      <w:numPr>
        <w:numId w:val="7"/>
      </w:numPr>
      <w:contextualSpacing/>
    </w:pPr>
  </w:style>
  <w:style w:type="paragraph" w:styleId="HTMLAddress">
    <w:name w:val="HTML Address"/>
    <w:basedOn w:val="Normal"/>
    <w:link w:val="HTMLAddressChar"/>
    <w:uiPriority w:val="99"/>
    <w:semiHidden/>
    <w:unhideWhenUsed/>
    <w:qFormat/>
    <w:rPr>
      <w:i/>
      <w:iCs/>
    </w:rPr>
  </w:style>
  <w:style w:type="paragraph" w:styleId="Index4">
    <w:name w:val="index 4"/>
    <w:basedOn w:val="Normal"/>
    <w:next w:val="Normal"/>
    <w:uiPriority w:val="99"/>
    <w:semiHidden/>
    <w:unhideWhenUsed/>
    <w:qFormat/>
    <w:pPr>
      <w:ind w:leftChars="600" w:left="600"/>
    </w:pPr>
  </w:style>
  <w:style w:type="paragraph" w:styleId="TOC5">
    <w:name w:val="toc 5"/>
    <w:basedOn w:val="Normal"/>
    <w:next w:val="Normal"/>
    <w:uiPriority w:val="39"/>
    <w:semiHidden/>
    <w:unhideWhenUsed/>
    <w:qFormat/>
    <w:pPr>
      <w:ind w:leftChars="800" w:left="1680"/>
    </w:pPr>
  </w:style>
  <w:style w:type="paragraph" w:styleId="TOC3">
    <w:name w:val="toc 3"/>
    <w:basedOn w:val="Normal"/>
    <w:next w:val="Normal"/>
    <w:uiPriority w:val="39"/>
    <w:semiHidden/>
    <w:unhideWhenUsed/>
    <w:qFormat/>
    <w:pPr>
      <w:ind w:leftChars="400" w:left="840"/>
    </w:pPr>
  </w:style>
  <w:style w:type="paragraph" w:styleId="PlainText">
    <w:name w:val="Plain Text"/>
    <w:basedOn w:val="Normal"/>
    <w:link w:val="PlainTextChar"/>
    <w:uiPriority w:val="99"/>
    <w:semiHidden/>
    <w:unhideWhenUsed/>
    <w:qFormat/>
    <w:rPr>
      <w:rFonts w:asciiTheme="minorEastAsia" w:hAnsi="Courier New" w:cs="Courier New"/>
    </w:rPr>
  </w:style>
  <w:style w:type="paragraph" w:styleId="ListBullet5">
    <w:name w:val="List Bullet 5"/>
    <w:basedOn w:val="Normal"/>
    <w:uiPriority w:val="99"/>
    <w:semiHidden/>
    <w:unhideWhenUsed/>
    <w:qFormat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qFormat/>
    <w:pPr>
      <w:numPr>
        <w:numId w:val="9"/>
      </w:numPr>
      <w:contextualSpacing/>
    </w:pPr>
  </w:style>
  <w:style w:type="paragraph" w:styleId="TOC8">
    <w:name w:val="toc 8"/>
    <w:basedOn w:val="Normal"/>
    <w:next w:val="Normal"/>
    <w:uiPriority w:val="39"/>
    <w:semiHidden/>
    <w:unhideWhenUsed/>
    <w:qFormat/>
    <w:pPr>
      <w:ind w:leftChars="1400" w:left="2940"/>
    </w:pPr>
  </w:style>
  <w:style w:type="paragraph" w:styleId="Index3">
    <w:name w:val="index 3"/>
    <w:basedOn w:val="Normal"/>
    <w:next w:val="Normal"/>
    <w:uiPriority w:val="99"/>
    <w:semiHidden/>
    <w:unhideWhenUsed/>
    <w:qFormat/>
    <w:pPr>
      <w:ind w:leftChars="400" w:left="400"/>
    </w:p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leftChars="2500" w:left="100"/>
    </w:p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pPr>
      <w:spacing w:after="120"/>
      <w:ind w:leftChars="200" w:left="420"/>
    </w:p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napToGrid w:val="0"/>
    </w:pPr>
  </w:style>
  <w:style w:type="paragraph" w:styleId="ListContinue5">
    <w:name w:val="List Continue 5"/>
    <w:basedOn w:val="Normal"/>
    <w:uiPriority w:val="99"/>
    <w:semiHidden/>
    <w:unhideWhenUsed/>
    <w:qFormat/>
    <w:pPr>
      <w:spacing w:after="120"/>
      <w:ind w:leftChars="1000" w:left="210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EnvelopeReturn">
    <w:name w:val="envelope return"/>
    <w:basedOn w:val="Normal"/>
    <w:uiPriority w:val="99"/>
    <w:semiHidden/>
    <w:unhideWhenUsed/>
    <w:qFormat/>
    <w:pPr>
      <w:snapToGrid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Signature">
    <w:name w:val="Signature"/>
    <w:basedOn w:val="Normal"/>
    <w:link w:val="SignatureChar"/>
    <w:uiPriority w:val="99"/>
    <w:semiHidden/>
    <w:unhideWhenUsed/>
    <w:qFormat/>
    <w:pPr>
      <w:ind w:leftChars="2100" w:left="100"/>
    </w:pPr>
  </w:style>
  <w:style w:type="paragraph" w:styleId="TOC1">
    <w:name w:val="toc 1"/>
    <w:basedOn w:val="Normal"/>
    <w:next w:val="Normal"/>
    <w:uiPriority w:val="39"/>
    <w:semiHidden/>
    <w:unhideWhenUsed/>
    <w:qFormat/>
  </w:style>
  <w:style w:type="paragraph" w:styleId="ListContinue4">
    <w:name w:val="List Continue 4"/>
    <w:basedOn w:val="Normal"/>
    <w:uiPriority w:val="99"/>
    <w:semiHidden/>
    <w:unhideWhenUsed/>
    <w:qFormat/>
    <w:pPr>
      <w:spacing w:after="120"/>
      <w:ind w:leftChars="800" w:left="1680"/>
      <w:contextualSpacing/>
    </w:pPr>
  </w:style>
  <w:style w:type="paragraph" w:styleId="TOC4">
    <w:name w:val="toc 4"/>
    <w:basedOn w:val="Normal"/>
    <w:next w:val="Normal"/>
    <w:uiPriority w:val="39"/>
    <w:semiHidden/>
    <w:unhideWhenUsed/>
    <w:qFormat/>
    <w:pPr>
      <w:ind w:leftChars="600" w:left="1260"/>
    </w:pPr>
  </w:style>
  <w:style w:type="paragraph" w:styleId="IndexHeading">
    <w:name w:val="index heading"/>
    <w:basedOn w:val="Normal"/>
    <w:next w:val="Index1"/>
    <w:uiPriority w:val="99"/>
    <w:semiHidden/>
    <w:unhideWhenUsed/>
    <w:qFormat/>
    <w:rPr>
      <w:rFonts w:asciiTheme="majorHAnsi" w:eastAsiaTheme="majorEastAsia" w:hAnsiTheme="majorHAnsi" w:cstheme="majorBidi"/>
      <w:b/>
      <w:bCs/>
    </w:rPr>
  </w:style>
  <w:style w:type="paragraph" w:styleId="Index1">
    <w:name w:val="index 1"/>
    <w:basedOn w:val="Normal"/>
    <w:next w:val="Normal"/>
    <w:uiPriority w:val="99"/>
    <w:semiHidden/>
    <w:unhideWhenUsed/>
    <w:qFormat/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ListNumber5">
    <w:name w:val="List Number 5"/>
    <w:basedOn w:val="Normal"/>
    <w:uiPriority w:val="99"/>
    <w:semiHidden/>
    <w:unhideWhenUsed/>
    <w:qFormat/>
    <w:pPr>
      <w:numPr>
        <w:numId w:val="10"/>
      </w:numPr>
      <w:contextualSpacing/>
    </w:pPr>
  </w:style>
  <w:style w:type="paragraph" w:styleId="List">
    <w:name w:val="List"/>
    <w:basedOn w:val="Normal"/>
    <w:uiPriority w:val="99"/>
    <w:semiHidden/>
    <w:unhideWhenUsed/>
    <w:qFormat/>
    <w:pPr>
      <w:ind w:left="200" w:hangingChars="200" w:hanging="20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napToGrid w:val="0"/>
    </w:pPr>
    <w:rPr>
      <w:sz w:val="18"/>
      <w:szCs w:val="18"/>
    </w:rPr>
  </w:style>
  <w:style w:type="paragraph" w:styleId="TOC6">
    <w:name w:val="toc 6"/>
    <w:basedOn w:val="Normal"/>
    <w:next w:val="Normal"/>
    <w:uiPriority w:val="39"/>
    <w:semiHidden/>
    <w:unhideWhenUsed/>
    <w:qFormat/>
    <w:pPr>
      <w:ind w:leftChars="1000" w:left="2100"/>
    </w:pPr>
  </w:style>
  <w:style w:type="paragraph" w:styleId="List5">
    <w:name w:val="List 5"/>
    <w:basedOn w:val="Normal"/>
    <w:uiPriority w:val="99"/>
    <w:semiHidden/>
    <w:unhideWhenUsed/>
    <w:qFormat/>
    <w:pPr>
      <w:ind w:leftChars="800" w:left="100" w:hangingChars="200" w:hanging="200"/>
      <w:contextualSpacing/>
    </w:p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pPr>
      <w:spacing w:after="120"/>
      <w:ind w:leftChars="200" w:left="420"/>
    </w:pPr>
    <w:rPr>
      <w:sz w:val="16"/>
      <w:szCs w:val="16"/>
    </w:rPr>
  </w:style>
  <w:style w:type="paragraph" w:styleId="Index7">
    <w:name w:val="index 7"/>
    <w:basedOn w:val="Normal"/>
    <w:next w:val="Normal"/>
    <w:uiPriority w:val="99"/>
    <w:semiHidden/>
    <w:unhideWhenUsed/>
    <w:qFormat/>
    <w:pPr>
      <w:ind w:leftChars="1200" w:left="1200"/>
    </w:pPr>
  </w:style>
  <w:style w:type="paragraph" w:styleId="Index9">
    <w:name w:val="index 9"/>
    <w:basedOn w:val="Normal"/>
    <w:next w:val="Normal"/>
    <w:uiPriority w:val="99"/>
    <w:semiHidden/>
    <w:unhideWhenUsed/>
    <w:qFormat/>
    <w:pPr>
      <w:ind w:leftChars="1600" w:left="1600"/>
    </w:pPr>
  </w:style>
  <w:style w:type="paragraph" w:styleId="TableofFigures">
    <w:name w:val="table of figures"/>
    <w:basedOn w:val="Normal"/>
    <w:next w:val="Normal"/>
    <w:uiPriority w:val="99"/>
    <w:semiHidden/>
    <w:unhideWhenUsed/>
    <w:qFormat/>
    <w:pPr>
      <w:ind w:leftChars="200" w:left="200" w:hangingChars="200" w:hanging="200"/>
    </w:pPr>
  </w:style>
  <w:style w:type="paragraph" w:styleId="TOC2">
    <w:name w:val="toc 2"/>
    <w:basedOn w:val="Normal"/>
    <w:next w:val="Normal"/>
    <w:uiPriority w:val="39"/>
    <w:semiHidden/>
    <w:unhideWhenUsed/>
    <w:qFormat/>
    <w:pPr>
      <w:ind w:leftChars="200" w:left="420"/>
    </w:pPr>
  </w:style>
  <w:style w:type="paragraph" w:styleId="TOC9">
    <w:name w:val="toc 9"/>
    <w:basedOn w:val="Normal"/>
    <w:next w:val="Normal"/>
    <w:uiPriority w:val="39"/>
    <w:semiHidden/>
    <w:unhideWhenUsed/>
    <w:qFormat/>
    <w:pPr>
      <w:ind w:leftChars="1600" w:left="3360"/>
    </w:pPr>
  </w:style>
  <w:style w:type="paragraph" w:styleId="BodyText2">
    <w:name w:val="Body Text 2"/>
    <w:basedOn w:val="Normal"/>
    <w:link w:val="BodyText2Char"/>
    <w:uiPriority w:val="99"/>
    <w:semiHidden/>
    <w:unhideWhenUsed/>
    <w:qFormat/>
    <w:pPr>
      <w:spacing w:after="120"/>
    </w:pPr>
  </w:style>
  <w:style w:type="paragraph" w:styleId="List4">
    <w:name w:val="List 4"/>
    <w:basedOn w:val="Normal"/>
    <w:uiPriority w:val="99"/>
    <w:semiHidden/>
    <w:unhideWhenUsed/>
    <w:qFormat/>
    <w:pPr>
      <w:ind w:leftChars="600" w:left="100" w:hangingChars="200" w:hanging="200"/>
      <w:contextualSpacing/>
    </w:pPr>
  </w:style>
  <w:style w:type="paragraph" w:styleId="ListContinue2">
    <w:name w:val="List Continue 2"/>
    <w:basedOn w:val="Normal"/>
    <w:uiPriority w:val="99"/>
    <w:semiHidden/>
    <w:unhideWhenUsed/>
    <w:qFormat/>
    <w:pPr>
      <w:spacing w:after="120"/>
      <w:ind w:leftChars="400" w:left="840"/>
      <w:contextualSpacing/>
    </w:pPr>
  </w:style>
  <w:style w:type="paragraph" w:styleId="MessageHeader">
    <w:name w:val="Message Header"/>
    <w:basedOn w:val="Normal"/>
    <w:link w:val="MessageHeaderChar"/>
    <w:uiPriority w:val="99"/>
    <w:semiHidden/>
    <w:unhideWhenUsed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qFormat/>
    <w:rPr>
      <w:rFonts w:ascii="Times New Roman" w:hAnsi="Times New Roman" w:cs="Times New Roman"/>
      <w:sz w:val="24"/>
      <w:szCs w:val="24"/>
    </w:rPr>
  </w:style>
  <w:style w:type="paragraph" w:styleId="ListContinue3">
    <w:name w:val="List Continue 3"/>
    <w:basedOn w:val="Normal"/>
    <w:uiPriority w:val="99"/>
    <w:semiHidden/>
    <w:unhideWhenUsed/>
    <w:qFormat/>
    <w:pPr>
      <w:spacing w:after="120"/>
      <w:ind w:leftChars="600" w:left="1260"/>
      <w:contextualSpacing/>
    </w:pPr>
  </w:style>
  <w:style w:type="paragraph" w:styleId="Index2">
    <w:name w:val="index 2"/>
    <w:basedOn w:val="Normal"/>
    <w:next w:val="Normal"/>
    <w:uiPriority w:val="99"/>
    <w:semiHidden/>
    <w:unhideWhenUsed/>
    <w:qFormat/>
    <w:pPr>
      <w:ind w:leftChars="200" w:left="200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qFormat/>
    <w:pPr>
      <w:ind w:firstLineChars="100" w:firstLine="420"/>
    </w:p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qFormat/>
    <w:pPr>
      <w:ind w:firstLineChars="200" w:firstLine="420"/>
    </w:p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eastAsiaTheme="minorEastAsia"/>
      <w:b/>
      <w:bCs/>
      <w:kern w:val="44"/>
      <w:sz w:val="44"/>
      <w:szCs w:val="44"/>
      <w:lang w:val="en-US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qFormat/>
    <w:rPr>
      <w:rFonts w:eastAsiaTheme="minorEastAsia"/>
      <w:sz w:val="21"/>
      <w:lang w:val="en-US" w:eastAsia="zh-CN"/>
      <w14:ligatures w14:val="none"/>
    </w:rPr>
  </w:style>
  <w:style w:type="character" w:customStyle="1" w:styleId="DateChar">
    <w:name w:val="Date Char"/>
    <w:basedOn w:val="DefaultParagraphFont"/>
    <w:link w:val="Date"/>
    <w:autoRedefine/>
    <w:uiPriority w:val="99"/>
    <w:semiHidden/>
    <w:qFormat/>
    <w:rPr>
      <w:rFonts w:eastAsiaTheme="minorEastAsia"/>
      <w:sz w:val="21"/>
      <w:lang w:val="en-US" w:eastAsia="zh-CN"/>
      <w14:ligatures w14:val="none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eastAsiaTheme="minorEastAsia"/>
      <w:sz w:val="18"/>
      <w:szCs w:val="18"/>
      <w:lang w:val="en-US" w:eastAsia="zh-CN"/>
      <w14:ligatures w14:val="none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eastAsiaTheme="minorEastAsia"/>
      <w:sz w:val="18"/>
      <w:szCs w:val="18"/>
      <w:lang w:val="en-US" w:eastAsia="zh-CN"/>
      <w14:ligatures w14:val="none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eastAsiaTheme="minorEastAsia"/>
      <w:b/>
      <w:bCs/>
      <w:sz w:val="21"/>
      <w:lang w:val="en-US" w:eastAsia="zh-CN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qFormat/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Pr>
      <w:rFonts w:ascii="Calibri" w:hAnsi="Calibri" w:cs="Calibri"/>
      <w:sz w:val="20"/>
      <w:lang w:val="en-US"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Pr>
      <w:rFonts w:ascii="Calibri" w:hAnsi="Calibri" w:cs="Calibri"/>
      <w:sz w:val="20"/>
      <w:lang w:val="en-US" w:eastAsia="zh-CN"/>
      <w14:ligatures w14:val="non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fontstyle01">
    <w:name w:val="fontstyle01"/>
    <w:basedOn w:val="DefaultParagraphFont"/>
    <w:autoRedefine/>
    <w:qFormat/>
    <w:rPr>
      <w:rFonts w:ascii="SimSun" w:eastAsia="SimSun" w:hAnsi="SimSun" w:hint="eastAsia"/>
      <w:color w:val="000000"/>
      <w:sz w:val="24"/>
      <w:szCs w:val="24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table" w:customStyle="1" w:styleId="1-11">
    <w:name w:val="网格表 1 浅色 - 着色 11"/>
    <w:basedOn w:val="TableNormal"/>
    <w:uiPriority w:val="46"/>
    <w:qFormat/>
    <w:tblPr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f01">
    <w:name w:val="cf01"/>
    <w:basedOn w:val="DefaultParagraphFont"/>
    <w:qFormat/>
    <w:rPr>
      <w:rFonts w:ascii="Microsoft YaHei UI" w:eastAsia="Microsoft YaHei UI" w:hAnsi="Microsoft YaHei UI" w:hint="eastAsia"/>
      <w:sz w:val="18"/>
      <w:szCs w:val="18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1">
    <w:name w:val="网格型浅色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  <w:lang w:val="en-US" w:eastAsia="zh-CN"/>
      <w14:ligatures w14:val="none"/>
    </w:rPr>
  </w:style>
  <w:style w:type="paragraph" w:customStyle="1" w:styleId="3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4">
    <w:name w:val="修订4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5">
    <w:name w:val="修订5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6">
    <w:name w:val="修订6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qFormat/>
    <w:rPr>
      <w:rFonts w:asciiTheme="minorHAnsi" w:eastAsiaTheme="minorEastAsia" w:hAnsiTheme="minorHAnsi" w:cstheme="minorBidi"/>
      <w:i/>
      <w:iCs/>
      <w:kern w:val="2"/>
      <w:sz w:val="21"/>
      <w:szCs w:val="22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Courier New" w:eastAsiaTheme="minorEastAsia" w:hAnsi="Courier New" w:cs="Courier New"/>
      <w:kern w:val="2"/>
    </w:rPr>
  </w:style>
  <w:style w:type="paragraph" w:customStyle="1" w:styleId="TOC10">
    <w:name w:val="TOC 标题1"/>
    <w:basedOn w:val="Heading1"/>
    <w:next w:val="Normal"/>
    <w:uiPriority w:val="39"/>
    <w:semiHidden/>
    <w:unhideWhenUsed/>
    <w:qFormat/>
    <w:pPr>
      <w:spacing w:before="340" w:after="330" w:line="578" w:lineRule="auto"/>
      <w:outlineLvl w:val="9"/>
    </w:p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inorHAnsi" w:eastAsiaTheme="minorEastAsia" w:hAnsiTheme="minorHAnsi" w:cstheme="minorBidi"/>
      <w:b/>
      <w:bCs/>
      <w:kern w:val="2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inorHAnsi" w:eastAsiaTheme="minorEastAsia" w:hAnsiTheme="minorHAnsi" w:cstheme="minorBidi"/>
      <w:b/>
      <w:bCs/>
      <w:kern w:val="2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kern w:val="2"/>
      <w:sz w:val="21"/>
      <w:szCs w:val="21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Pr>
      <w:rFonts w:asciiTheme="minorEastAsia" w:eastAsiaTheme="minorEastAsia" w:hAnsi="Courier New" w:cs="Courier New"/>
      <w:kern w:val="2"/>
      <w:sz w:val="21"/>
      <w:szCs w:val="22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MacroTextChar">
    <w:name w:val="Macro Text Char"/>
    <w:basedOn w:val="DefaultParagraphFont"/>
    <w:link w:val="MacroText"/>
    <w:uiPriority w:val="99"/>
    <w:semiHidden/>
    <w:qFormat/>
    <w:rPr>
      <w:rFonts w:ascii="Courier New" w:hAnsi="Courier New" w:cs="Courier New"/>
      <w:kern w:val="2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losingChar">
    <w:name w:val="Closing Char"/>
    <w:basedOn w:val="DefaultParagraphFont"/>
    <w:link w:val="Closing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unhideWhenUsed/>
    <w:qFormat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semiHidden/>
    <w:qFormat/>
    <w:rPr>
      <w:rFonts w:asciiTheme="minorHAnsi" w:eastAsiaTheme="minorEastAsia" w:hAnsiTheme="minorHAnsi" w:cstheme="minorBidi"/>
      <w:i/>
      <w:iCs/>
      <w:color w:val="4472C4" w:themeColor="accent1"/>
      <w:kern w:val="2"/>
      <w:sz w:val="21"/>
      <w:szCs w:val="22"/>
    </w:rPr>
  </w:style>
  <w:style w:type="character" w:customStyle="1" w:styleId="SignatureChar">
    <w:name w:val="Signature Char"/>
    <w:basedOn w:val="DefaultParagraphFont"/>
    <w:link w:val="Signature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12">
    <w:name w:val="书目1"/>
    <w:basedOn w:val="Normal"/>
    <w:next w:val="Normal"/>
    <w:uiPriority w:val="37"/>
    <w:semiHidden/>
    <w:unhideWhenUsed/>
    <w:qFormat/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Microsoft YaHei UI" w:eastAsia="Microsoft YaHei UI" w:hAnsiTheme="minorHAnsi" w:cstheme="minorBidi"/>
      <w:kern w:val="2"/>
      <w:sz w:val="18"/>
      <w:szCs w:val="18"/>
    </w:rPr>
  </w:style>
  <w:style w:type="paragraph" w:styleId="NoSpacing">
    <w:name w:val="No Spacing"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qFormat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Quote">
    <w:name w:val="Quote"/>
    <w:basedOn w:val="Normal"/>
    <w:next w:val="Normal"/>
    <w:link w:val="QuoteChar"/>
    <w:uiPriority w:val="99"/>
    <w:semiHidden/>
    <w:unhideWhenUsed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semiHidden/>
    <w:qFormat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qFormat/>
    <w:rPr>
      <w:rFonts w:asciiTheme="minorHAnsi" w:eastAsiaTheme="minorEastAsia" w:hAnsiTheme="minorHAnsi" w:cstheme="minorBidi"/>
      <w:kern w:val="2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qFormat/>
    <w:rPr>
      <w:rFonts w:asciiTheme="minorHAnsi" w:eastAsiaTheme="minorEastAsia" w:hAnsiTheme="minorHAnsi" w:cstheme="minorBidi"/>
      <w:kern w:val="2"/>
      <w:sz w:val="16"/>
      <w:szCs w:val="16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840</Words>
  <Characters>10491</Characters>
  <Application>Microsoft Office Word</Application>
  <DocSecurity>0</DocSecurity>
  <Lines>87</Lines>
  <Paragraphs>24</Paragraphs>
  <ScaleCrop>false</ScaleCrop>
  <Company/>
  <LinksUpToDate>false</LinksUpToDate>
  <CharactersWithSpaces>1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Ouyang</dc:creator>
  <cp:lastModifiedBy>Sandeep panwar</cp:lastModifiedBy>
  <cp:revision>6</cp:revision>
  <cp:lastPrinted>2024-07-26T11:16:00Z</cp:lastPrinted>
  <dcterms:created xsi:type="dcterms:W3CDTF">2024-08-01T01:45:00Z</dcterms:created>
  <dcterms:modified xsi:type="dcterms:W3CDTF">2024-08-06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61FB8B535C6C2A7829506765B09DD882</vt:lpwstr>
  </property>
  <property fmtid="{D5CDD505-2E9C-101B-9397-08002B2CF9AE}" pid="4" name="ClassificationContentMarkingHeaderShapeIds">
    <vt:lpwstr>4,5,6</vt:lpwstr>
  </property>
  <property fmtid="{D5CDD505-2E9C-101B-9397-08002B2CF9AE}" pid="5" name="ClassificationContentMarkingHeaderFontProps">
    <vt:lpwstr>#4a569e,10,Calibri</vt:lpwstr>
  </property>
  <property fmtid="{D5CDD505-2E9C-101B-9397-08002B2CF9AE}" pid="6" name="ClassificationContentMarkingHeaderText">
    <vt:lpwstr>Internal</vt:lpwstr>
  </property>
  <property fmtid="{D5CDD505-2E9C-101B-9397-08002B2CF9AE}" pid="7" name="MSIP_Label_9e3dcb88-8425-4e1d-b1a3-bd5572915bbc_Enabled">
    <vt:lpwstr>true</vt:lpwstr>
  </property>
  <property fmtid="{D5CDD505-2E9C-101B-9397-08002B2CF9AE}" pid="8" name="MSIP_Label_9e3dcb88-8425-4e1d-b1a3-bd5572915bbc_SetDate">
    <vt:lpwstr>2023-12-08T06:43:07Z</vt:lpwstr>
  </property>
  <property fmtid="{D5CDD505-2E9C-101B-9397-08002B2CF9AE}" pid="9" name="MSIP_Label_9e3dcb88-8425-4e1d-b1a3-bd5572915bbc_Method">
    <vt:lpwstr>Privileged</vt:lpwstr>
  </property>
  <property fmtid="{D5CDD505-2E9C-101B-9397-08002B2CF9AE}" pid="10" name="MSIP_Label_9e3dcb88-8425-4e1d-b1a3-bd5572915bbc_Name">
    <vt:lpwstr>Internal</vt:lpwstr>
  </property>
  <property fmtid="{D5CDD505-2E9C-101B-9397-08002B2CF9AE}" pid="11" name="MSIP_Label_9e3dcb88-8425-4e1d-b1a3-bd5572915bbc_SiteId">
    <vt:lpwstr>aca3c8d6-aa71-4e1a-a10e-03572fc58c0b</vt:lpwstr>
  </property>
  <property fmtid="{D5CDD505-2E9C-101B-9397-08002B2CF9AE}" pid="12" name="MSIP_Label_9e3dcb88-8425-4e1d-b1a3-bd5572915bbc_ActionId">
    <vt:lpwstr>11caa2ab-e072-434b-80d3-65b50c11a40a</vt:lpwstr>
  </property>
  <property fmtid="{D5CDD505-2E9C-101B-9397-08002B2CF9AE}" pid="13" name="MSIP_Label_9e3dcb88-8425-4e1d-b1a3-bd5572915bbc_ContentBits">
    <vt:lpwstr>1</vt:lpwstr>
  </property>
</Properties>
</file>